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E3BEA" w14:textId="135B212B"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A562C8" w:rsidRPr="00A562C8">
        <w:rPr>
          <w:rFonts w:cstheme="minorHAnsi"/>
        </w:rPr>
        <w:t>Neuronal activity patterns in microcircuits of the cerebellar cortical C3 zone during reaching</w:t>
      </w:r>
    </w:p>
    <w:p w14:paraId="58129BF2" w14:textId="77777777" w:rsidR="00A562C8" w:rsidRDefault="006D630C" w:rsidP="00A562C8">
      <w:pPr>
        <w:rPr>
          <w:rFonts w:cstheme="minorHAnsi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633BD6">
        <w:rPr>
          <w:rFonts w:cstheme="minorHAnsi"/>
        </w:rPr>
        <w:tab/>
        <w:t xml:space="preserve">   </w:t>
      </w:r>
      <w:r w:rsidR="00A562C8" w:rsidRPr="00A562C8">
        <w:rPr>
          <w:rFonts w:cstheme="minorHAnsi"/>
        </w:rPr>
        <w:t>Nadia L Cerminara, Martin Garwicz, Henry Darch, Conor Houghton, Dilwyn E Marple-Horvat, Richard Apps</w:t>
      </w:r>
    </w:p>
    <w:p w14:paraId="41CAFC34" w14:textId="54582F84" w:rsidR="006D630C" w:rsidRPr="004F7C46" w:rsidRDefault="006D630C" w:rsidP="00A562C8"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 </w:t>
      </w:r>
      <w:r w:rsidR="00A562C8">
        <w:t>Cat</w:t>
      </w:r>
      <w:r w:rsidR="00842B36">
        <w:t>.</w:t>
      </w:r>
    </w:p>
    <w:p w14:paraId="233A31A2" w14:textId="77777777" w:rsidR="00842B36" w:rsidRDefault="00842B36" w:rsidP="00842B36">
      <w:pPr>
        <w:ind w:left="-284" w:firstLine="284"/>
        <w:rPr>
          <w:rFonts w:cstheme="minorHAnsi"/>
          <w:b/>
        </w:rPr>
      </w:pPr>
    </w:p>
    <w:p w14:paraId="0A8EC60F" w14:textId="79EA3C3E" w:rsidR="006D630C" w:rsidRPr="00842B36" w:rsidRDefault="006D630C" w:rsidP="00842B36">
      <w:pPr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4F7C46">
        <w:rPr>
          <w:rFonts w:cstheme="minorHAnsi"/>
        </w:rPr>
        <w:t xml:space="preserve">This investigation tests the hypothesis that </w:t>
      </w:r>
      <w:r w:rsidR="00A562C8" w:rsidRPr="00A562C8">
        <w:rPr>
          <w:rFonts w:cstheme="minorHAnsi"/>
        </w:rPr>
        <w:t>whether there are systematic differences in patterns of activity between neurons located in different individual microzones</w:t>
      </w:r>
      <w:r w:rsidR="00A562C8">
        <w:rPr>
          <w:rFonts w:cstheme="minorHAnsi"/>
        </w:rPr>
        <w:t xml:space="preserve"> of the cerebellum</w:t>
      </w:r>
      <w:r w:rsidR="00A562C8" w:rsidRPr="00A562C8">
        <w:rPr>
          <w:rFonts w:cstheme="minorHAnsi"/>
        </w:rPr>
        <w:t xml:space="preserve"> relate to different aspects of a voluntary movement, or whether all microzones within a given zone display the same general pattern of activity.</w:t>
      </w:r>
    </w:p>
    <w:p w14:paraId="2250D563" w14:textId="77777777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682A5D47" w14:textId="03FCF003" w:rsidR="006A66DE" w:rsidRDefault="006A66DE" w:rsidP="005E6792">
      <w:pPr>
        <w:pStyle w:val="Default"/>
        <w:rPr>
          <w:rFonts w:cstheme="minorHAnsi"/>
          <w:sz w:val="22"/>
          <w:szCs w:val="22"/>
        </w:rPr>
      </w:pPr>
      <w:r w:rsidRPr="005E6792">
        <w:rPr>
          <w:rFonts w:cstheme="minorHAnsi"/>
          <w:sz w:val="22"/>
          <w:szCs w:val="22"/>
        </w:rPr>
        <w:t xml:space="preserve">Question </w:t>
      </w:r>
      <w:r w:rsidR="00AE2092">
        <w:rPr>
          <w:rFonts w:cstheme="minorHAnsi"/>
          <w:sz w:val="22"/>
          <w:szCs w:val="22"/>
        </w:rPr>
        <w:t>1</w:t>
      </w:r>
      <w:r>
        <w:rPr>
          <w:rFonts w:cstheme="minorHAnsi"/>
          <w:sz w:val="22"/>
          <w:szCs w:val="22"/>
        </w:rPr>
        <w:t xml:space="preserve"> </w:t>
      </w:r>
      <w:r w:rsidR="00864F34">
        <w:rPr>
          <w:rFonts w:cstheme="minorHAnsi"/>
          <w:sz w:val="22"/>
          <w:szCs w:val="22"/>
        </w:rPr>
        <w:t xml:space="preserve">n </w:t>
      </w:r>
      <w:r>
        <w:rPr>
          <w:rFonts w:cstheme="minorHAnsi"/>
          <w:sz w:val="22"/>
          <w:szCs w:val="22"/>
        </w:rPr>
        <w:t xml:space="preserve">= individual units from multiple animals </w:t>
      </w:r>
    </w:p>
    <w:p w14:paraId="383847DF" w14:textId="4FEB9AA4" w:rsidR="00AE2092" w:rsidRDefault="00AE2092" w:rsidP="00AE2092">
      <w:pPr>
        <w:pStyle w:val="Default"/>
        <w:rPr>
          <w:rFonts w:cstheme="minorHAnsi"/>
          <w:sz w:val="22"/>
          <w:szCs w:val="22"/>
        </w:rPr>
      </w:pPr>
      <w:r w:rsidRPr="005E6792">
        <w:rPr>
          <w:rFonts w:cstheme="minorHAnsi"/>
          <w:sz w:val="22"/>
          <w:szCs w:val="22"/>
        </w:rPr>
        <w:t xml:space="preserve">Question </w:t>
      </w:r>
      <w:r>
        <w:rPr>
          <w:rFonts w:cstheme="minorHAnsi"/>
          <w:sz w:val="22"/>
          <w:szCs w:val="22"/>
        </w:rPr>
        <w:t xml:space="preserve">2 </w:t>
      </w:r>
      <w:r w:rsidR="00864F34">
        <w:rPr>
          <w:rFonts w:cstheme="minorHAnsi"/>
          <w:sz w:val="22"/>
          <w:szCs w:val="22"/>
        </w:rPr>
        <w:t xml:space="preserve">n </w:t>
      </w:r>
      <w:r>
        <w:rPr>
          <w:rFonts w:cstheme="minorHAnsi"/>
          <w:sz w:val="22"/>
          <w:szCs w:val="22"/>
        </w:rPr>
        <w:t xml:space="preserve">= individual units from multiple animals </w:t>
      </w:r>
    </w:p>
    <w:p w14:paraId="121709B0" w14:textId="6AEB34AA" w:rsidR="005E6792" w:rsidRPr="005E6792" w:rsidRDefault="005E6792" w:rsidP="005E6792">
      <w:pPr>
        <w:pStyle w:val="Default"/>
        <w:rPr>
          <w:sz w:val="22"/>
          <w:szCs w:val="22"/>
        </w:rPr>
      </w:pPr>
      <w:r w:rsidRPr="005E6792">
        <w:rPr>
          <w:rFonts w:cstheme="minorHAnsi"/>
          <w:sz w:val="22"/>
          <w:szCs w:val="22"/>
        </w:rPr>
        <w:t xml:space="preserve">Question </w:t>
      </w:r>
      <w:r w:rsidR="00EB27BD">
        <w:rPr>
          <w:rFonts w:cstheme="minorHAnsi"/>
          <w:sz w:val="22"/>
          <w:szCs w:val="22"/>
        </w:rPr>
        <w:t>3</w:t>
      </w:r>
      <w:r w:rsidRPr="005E6792">
        <w:rPr>
          <w:rFonts w:cstheme="minorHAnsi"/>
          <w:sz w:val="22"/>
          <w:szCs w:val="22"/>
        </w:rPr>
        <w:t>:</w:t>
      </w:r>
      <w:r w:rsidRPr="005E6792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n = </w:t>
      </w:r>
      <w:r w:rsidRPr="005E6792">
        <w:rPr>
          <w:sz w:val="22"/>
          <w:szCs w:val="22"/>
        </w:rPr>
        <w:t xml:space="preserve">individual </w:t>
      </w:r>
      <w:r w:rsidR="008531FF">
        <w:rPr>
          <w:sz w:val="22"/>
          <w:szCs w:val="22"/>
        </w:rPr>
        <w:t>units</w:t>
      </w:r>
      <w:r w:rsidRPr="005E6792">
        <w:rPr>
          <w:sz w:val="22"/>
          <w:szCs w:val="22"/>
        </w:rPr>
        <w:t xml:space="preserve"> from</w:t>
      </w:r>
      <w:r w:rsidR="00D66479">
        <w:rPr>
          <w:sz w:val="22"/>
          <w:szCs w:val="22"/>
        </w:rPr>
        <w:t xml:space="preserve"> </w:t>
      </w:r>
      <w:r w:rsidR="008531FF">
        <w:rPr>
          <w:sz w:val="22"/>
          <w:szCs w:val="22"/>
        </w:rPr>
        <w:t>multiple animals</w:t>
      </w:r>
      <w:r w:rsidRPr="005E6792">
        <w:rPr>
          <w:sz w:val="22"/>
          <w:szCs w:val="22"/>
        </w:rPr>
        <w:t>.</w:t>
      </w:r>
    </w:p>
    <w:p w14:paraId="18DB6CCC" w14:textId="5C5040F6" w:rsidR="005E6792" w:rsidRDefault="005E6792" w:rsidP="005E6792">
      <w:pPr>
        <w:pStyle w:val="Default"/>
        <w:rPr>
          <w:sz w:val="22"/>
          <w:szCs w:val="22"/>
        </w:rPr>
      </w:pPr>
      <w:r w:rsidRPr="005E6792">
        <w:rPr>
          <w:sz w:val="22"/>
          <w:szCs w:val="22"/>
        </w:rPr>
        <w:t>Question</w:t>
      </w:r>
      <w:r>
        <w:rPr>
          <w:sz w:val="22"/>
          <w:szCs w:val="22"/>
        </w:rPr>
        <w:t xml:space="preserve"> </w:t>
      </w:r>
      <w:r w:rsidR="00EB27BD">
        <w:rPr>
          <w:sz w:val="22"/>
          <w:szCs w:val="22"/>
        </w:rPr>
        <w:t>4</w:t>
      </w:r>
      <w:r>
        <w:rPr>
          <w:sz w:val="22"/>
          <w:szCs w:val="22"/>
        </w:rPr>
        <w:t>:  n =</w:t>
      </w:r>
      <w:r w:rsidR="00EB27BD">
        <w:rPr>
          <w:sz w:val="22"/>
          <w:szCs w:val="22"/>
        </w:rPr>
        <w:t xml:space="preserve"> individual units from multiple animals</w:t>
      </w:r>
      <w:r>
        <w:rPr>
          <w:sz w:val="22"/>
          <w:szCs w:val="22"/>
        </w:rPr>
        <w:t>.</w:t>
      </w:r>
    </w:p>
    <w:p w14:paraId="34E98901" w14:textId="4881BB48" w:rsidR="00673CD5" w:rsidRDefault="00673CD5" w:rsidP="005E679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Question </w:t>
      </w:r>
      <w:r w:rsidR="00EB27BD">
        <w:rPr>
          <w:sz w:val="22"/>
          <w:szCs w:val="22"/>
        </w:rPr>
        <w:t>5</w:t>
      </w:r>
      <w:r>
        <w:rPr>
          <w:sz w:val="22"/>
          <w:szCs w:val="22"/>
        </w:rPr>
        <w:t xml:space="preserve">: </w:t>
      </w:r>
      <w:r w:rsidR="005B1799">
        <w:rPr>
          <w:sz w:val="22"/>
          <w:szCs w:val="22"/>
        </w:rPr>
        <w:t xml:space="preserve"> n = </w:t>
      </w:r>
      <w:r w:rsidR="00EB27BD">
        <w:rPr>
          <w:sz w:val="22"/>
          <w:szCs w:val="22"/>
        </w:rPr>
        <w:t>individual units from multiple animals</w:t>
      </w:r>
    </w:p>
    <w:p w14:paraId="2D64E3A4" w14:textId="303A2E70" w:rsidR="009D7C7F" w:rsidRDefault="009D7C7F" w:rsidP="009D7C7F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Question </w:t>
      </w:r>
      <w:r>
        <w:rPr>
          <w:sz w:val="22"/>
          <w:szCs w:val="22"/>
        </w:rPr>
        <w:t>6</w:t>
      </w:r>
      <w:r>
        <w:rPr>
          <w:sz w:val="22"/>
          <w:szCs w:val="22"/>
        </w:rPr>
        <w:t>:  n = individual units from multiple animals</w:t>
      </w:r>
    </w:p>
    <w:p w14:paraId="33FA88F5" w14:textId="22B207B2" w:rsidR="009D7C7F" w:rsidRDefault="009D7C7F" w:rsidP="005E679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Question </w:t>
      </w:r>
      <w:r>
        <w:rPr>
          <w:sz w:val="22"/>
          <w:szCs w:val="22"/>
        </w:rPr>
        <w:t>7</w:t>
      </w:r>
      <w:r>
        <w:rPr>
          <w:sz w:val="22"/>
          <w:szCs w:val="22"/>
        </w:rPr>
        <w:t xml:space="preserve">:  n = </w:t>
      </w:r>
      <w:r w:rsidR="0089058B">
        <w:rPr>
          <w:sz w:val="22"/>
          <w:szCs w:val="22"/>
        </w:rPr>
        <w:t>number of microzone classes</w:t>
      </w:r>
    </w:p>
    <w:p w14:paraId="3AA8E6AD" w14:textId="244EFD68" w:rsidR="0089058B" w:rsidRDefault="0089058B" w:rsidP="0089058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Question </w:t>
      </w:r>
      <w:r>
        <w:rPr>
          <w:sz w:val="22"/>
          <w:szCs w:val="22"/>
        </w:rPr>
        <w:t>8</w:t>
      </w:r>
      <w:r>
        <w:rPr>
          <w:sz w:val="22"/>
          <w:szCs w:val="22"/>
        </w:rPr>
        <w:t>:  n = individual units from multiple animals</w:t>
      </w:r>
    </w:p>
    <w:p w14:paraId="7CA65056" w14:textId="3DC176FC" w:rsidR="0089058B" w:rsidRDefault="0089058B" w:rsidP="0089058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Question </w:t>
      </w:r>
      <w:r>
        <w:rPr>
          <w:sz w:val="22"/>
          <w:szCs w:val="22"/>
        </w:rPr>
        <w:t>9</w:t>
      </w:r>
      <w:r>
        <w:rPr>
          <w:sz w:val="22"/>
          <w:szCs w:val="22"/>
        </w:rPr>
        <w:t>:  n = individual units from multiple animals</w:t>
      </w:r>
    </w:p>
    <w:p w14:paraId="7E39BC5B" w14:textId="77777777" w:rsidR="005E6792" w:rsidRPr="005E6792" w:rsidRDefault="005E6792" w:rsidP="005E6792">
      <w:pPr>
        <w:pStyle w:val="Default"/>
      </w:pPr>
    </w:p>
    <w:p w14:paraId="07FBFCD4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5994" w:type="dxa"/>
        <w:tblLayout w:type="fixed"/>
        <w:tblLook w:val="04A0" w:firstRow="1" w:lastRow="0" w:firstColumn="1" w:lastColumn="0" w:noHBand="0" w:noVBand="1"/>
      </w:tblPr>
      <w:tblGrid>
        <w:gridCol w:w="1402"/>
        <w:gridCol w:w="1428"/>
        <w:gridCol w:w="1418"/>
        <w:gridCol w:w="1134"/>
        <w:gridCol w:w="709"/>
        <w:gridCol w:w="708"/>
        <w:gridCol w:w="993"/>
        <w:gridCol w:w="708"/>
        <w:gridCol w:w="1418"/>
        <w:gridCol w:w="1417"/>
        <w:gridCol w:w="1843"/>
        <w:gridCol w:w="1055"/>
        <w:gridCol w:w="1761"/>
      </w:tblGrid>
      <w:tr w:rsidR="00980DA8" w:rsidRPr="00210EE4" w14:paraId="44FCA32C" w14:textId="77777777" w:rsidTr="00830C73">
        <w:tc>
          <w:tcPr>
            <w:tcW w:w="1402" w:type="dxa"/>
            <w:tcBorders>
              <w:bottom w:val="single" w:sz="4" w:space="0" w:color="auto"/>
            </w:tcBorders>
          </w:tcPr>
          <w:p w14:paraId="691EF79A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40DBDB0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1418" w:type="dxa"/>
          </w:tcPr>
          <w:p w14:paraId="7E32F49B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location/ variable</w:t>
            </w:r>
          </w:p>
          <w:p w14:paraId="03DEDF30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 xml:space="preserve">e.g. </w:t>
            </w:r>
            <w:r w:rsidR="00842B36">
              <w:rPr>
                <w:rFonts w:cstheme="minorHAnsi"/>
              </w:rPr>
              <w:t>muscle, neo</w:t>
            </w:r>
            <w:r w:rsidRPr="00210EE4">
              <w:rPr>
                <w:rFonts w:cstheme="minorHAnsi"/>
              </w:rPr>
              <w:t>cortex or genotype</w:t>
            </w:r>
          </w:p>
        </w:tc>
        <w:tc>
          <w:tcPr>
            <w:tcW w:w="1134" w:type="dxa"/>
          </w:tcPr>
          <w:p w14:paraId="1824F81A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  <w:p w14:paraId="5D4EB1BE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(or other summary statistic)</w:t>
            </w:r>
          </w:p>
        </w:tc>
        <w:tc>
          <w:tcPr>
            <w:tcW w:w="709" w:type="dxa"/>
          </w:tcPr>
          <w:p w14:paraId="2F05BDFC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708" w:type="dxa"/>
          </w:tcPr>
          <w:p w14:paraId="0A563EF9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 w:rsidR="005F32A2">
              <w:rPr>
                <w:rFonts w:cstheme="minorHAnsi"/>
              </w:rPr>
              <w:t>.</w:t>
            </w:r>
          </w:p>
        </w:tc>
        <w:tc>
          <w:tcPr>
            <w:tcW w:w="993" w:type="dxa"/>
          </w:tcPr>
          <w:p w14:paraId="29BA8271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P**</w:t>
            </w:r>
          </w:p>
        </w:tc>
        <w:tc>
          <w:tcPr>
            <w:tcW w:w="708" w:type="dxa"/>
          </w:tcPr>
          <w:p w14:paraId="732AF46D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1418" w:type="dxa"/>
          </w:tcPr>
          <w:p w14:paraId="51EFEF76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  <w:p w14:paraId="7CC25110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.g. WT vs KO</w:t>
            </w:r>
          </w:p>
        </w:tc>
        <w:tc>
          <w:tcPr>
            <w:tcW w:w="1417" w:type="dxa"/>
          </w:tcPr>
          <w:p w14:paraId="45ACD2CA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1843" w:type="dxa"/>
          </w:tcPr>
          <w:p w14:paraId="121F7284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Any other variable</w:t>
            </w:r>
          </w:p>
          <w:p w14:paraId="5B78F157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.g. subjects’ age or sex</w:t>
            </w:r>
          </w:p>
        </w:tc>
        <w:tc>
          <w:tcPr>
            <w:tcW w:w="1055" w:type="dxa"/>
          </w:tcPr>
          <w:p w14:paraId="49CF8A12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 w:rsidR="00D15D83"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</w:t>
            </w:r>
            <w:r w:rsidR="00D15D83" w:rsidRPr="00D15D83">
              <w:rPr>
                <w:rFonts w:cstheme="minorHAnsi"/>
                <w:sz w:val="20"/>
              </w:rPr>
              <w:t>ed</w:t>
            </w:r>
          </w:p>
        </w:tc>
        <w:tc>
          <w:tcPr>
            <w:tcW w:w="1761" w:type="dxa"/>
          </w:tcPr>
          <w:p w14:paraId="39F0AADB" w14:textId="77777777"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Comments</w:t>
            </w:r>
          </w:p>
          <w:p w14:paraId="60D776FD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observation</w:t>
            </w:r>
          </w:p>
        </w:tc>
      </w:tr>
      <w:tr w:rsidR="00382725" w:rsidRPr="00210EE4" w14:paraId="355B402B" w14:textId="77777777" w:rsidTr="00DD184A">
        <w:tc>
          <w:tcPr>
            <w:tcW w:w="1402" w:type="dxa"/>
          </w:tcPr>
          <w:p w14:paraId="60F15A98" w14:textId="58C36E94" w:rsidR="00382725" w:rsidRPr="008531FF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 Forelimb receptive field classification</w:t>
            </w:r>
          </w:p>
        </w:tc>
        <w:tc>
          <w:tcPr>
            <w:tcW w:w="1428" w:type="dxa"/>
          </w:tcPr>
          <w:p w14:paraId="262D6BB6" w14:textId="7627E427" w:rsidR="00382725" w:rsidRPr="00210EE4" w:rsidRDefault="001B26B7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Could</w:t>
            </w:r>
            <w:r w:rsidR="00C97FA9">
              <w:rPr>
                <w:rFonts w:cstheme="minorHAnsi"/>
              </w:rPr>
              <w:t xml:space="preserve"> identify</w:t>
            </w:r>
            <w:r>
              <w:rPr>
                <w:rFonts w:cstheme="minorHAnsi"/>
              </w:rPr>
              <w:t xml:space="preserve"> 9/10 previously identified C3 microzones</w:t>
            </w:r>
            <w:r w:rsidR="00C97FA9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</w:tcPr>
          <w:p w14:paraId="3789ED93" w14:textId="10867AE6" w:rsidR="00382725" w:rsidRPr="00210EE4" w:rsidRDefault="00382725" w:rsidP="003827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3 zone of the paravermal cerebellum</w:t>
            </w:r>
          </w:p>
        </w:tc>
        <w:tc>
          <w:tcPr>
            <w:tcW w:w="1134" w:type="dxa"/>
          </w:tcPr>
          <w:p w14:paraId="416BECAE" w14:textId="77777777" w:rsidR="00382725" w:rsidRPr="00210EE4" w:rsidRDefault="00382725" w:rsidP="003827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9" w:type="dxa"/>
          </w:tcPr>
          <w:p w14:paraId="6463A59A" w14:textId="77777777" w:rsidR="00382725" w:rsidRPr="00210EE4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</w:tcPr>
          <w:p w14:paraId="7101E3B8" w14:textId="77777777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Class 1 = 12</w:t>
            </w:r>
          </w:p>
          <w:p w14:paraId="7089EEC5" w14:textId="77777777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lass 2= 6 </w:t>
            </w:r>
          </w:p>
          <w:p w14:paraId="7699EF2E" w14:textId="77777777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Class 3= 6</w:t>
            </w:r>
          </w:p>
          <w:p w14:paraId="0A799C0B" w14:textId="77777777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Class 4= 4</w:t>
            </w:r>
          </w:p>
          <w:p w14:paraId="76640DDC" w14:textId="77777777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Class 5=2</w:t>
            </w:r>
          </w:p>
          <w:p w14:paraId="7774B624" w14:textId="77777777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Class 6=9</w:t>
            </w:r>
          </w:p>
          <w:p w14:paraId="537C81C8" w14:textId="77777777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Class 7 =0</w:t>
            </w:r>
          </w:p>
          <w:p w14:paraId="6A8BB57D" w14:textId="77777777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Class 8=10</w:t>
            </w:r>
          </w:p>
          <w:p w14:paraId="0CBE6277" w14:textId="77777777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Class 9= 17</w:t>
            </w:r>
          </w:p>
          <w:p w14:paraId="7ED431D7" w14:textId="77777777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Class 10 = 7</w:t>
            </w:r>
          </w:p>
          <w:p w14:paraId="5DD4EF58" w14:textId="20540AE8" w:rsidR="00382725" w:rsidRPr="00210EE4" w:rsidRDefault="00382725" w:rsidP="00382725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4CEEDA1C" w14:textId="77777777" w:rsidR="00382725" w:rsidRPr="00210EE4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</w:tcPr>
          <w:p w14:paraId="02324788" w14:textId="06A89403" w:rsidR="00382725" w:rsidRPr="00210EE4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unit</w:t>
            </w:r>
          </w:p>
        </w:tc>
        <w:tc>
          <w:tcPr>
            <w:tcW w:w="1418" w:type="dxa"/>
          </w:tcPr>
          <w:p w14:paraId="2F3AFC59" w14:textId="1AE46836" w:rsidR="00382725" w:rsidRPr="00210EE4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417" w:type="dxa"/>
          </w:tcPr>
          <w:p w14:paraId="04EFAA6B" w14:textId="77777777" w:rsidR="00382725" w:rsidRPr="00210EE4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69744E" w14:textId="1ED4913C" w:rsidR="00382725" w:rsidRPr="00210EE4" w:rsidRDefault="00344F44" w:rsidP="003827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5D9FBF55" w14:textId="00B10BAA" w:rsidR="00382725" w:rsidRPr="00210EE4" w:rsidRDefault="00382725" w:rsidP="00382725">
            <w:pPr>
              <w:tabs>
                <w:tab w:val="left" w:pos="340"/>
                <w:tab w:val="center" w:pos="419"/>
              </w:tabs>
              <w:rPr>
                <w:rFonts w:cstheme="minorHAnsi"/>
              </w:rPr>
            </w:pPr>
            <w:r>
              <w:rPr>
                <w:rFonts w:cstheme="minorHAnsi"/>
              </w:rPr>
              <w:tab/>
              <w:t>3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547C0867" w14:textId="33B0DD95" w:rsidR="00382725" w:rsidRPr="00210EE4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bservation Receptive fields, not quantified. </w:t>
            </w:r>
          </w:p>
        </w:tc>
      </w:tr>
      <w:tr w:rsidR="00382725" w:rsidRPr="00210EE4" w14:paraId="3E230C2A" w14:textId="77777777" w:rsidTr="00DD184A">
        <w:tc>
          <w:tcPr>
            <w:tcW w:w="1402" w:type="dxa"/>
            <w:tcBorders>
              <w:bottom w:val="nil"/>
            </w:tcBorders>
          </w:tcPr>
          <w:p w14:paraId="6313D8E5" w14:textId="033C67CB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2 Comparison of </w:t>
            </w:r>
            <w:r w:rsidR="00EA7BF0">
              <w:rPr>
                <w:rFonts w:cstheme="minorHAnsi"/>
              </w:rPr>
              <w:t xml:space="preserve">size of </w:t>
            </w:r>
            <w:r>
              <w:rPr>
                <w:rFonts w:cstheme="minorHAnsi"/>
              </w:rPr>
              <w:t>receptive fields of simple spikes and complex spikes from same Purkinje cell with similar and differing receptive fields</w:t>
            </w:r>
          </w:p>
        </w:tc>
        <w:tc>
          <w:tcPr>
            <w:tcW w:w="1428" w:type="dxa"/>
            <w:tcBorders>
              <w:bottom w:val="nil"/>
            </w:tcBorders>
          </w:tcPr>
          <w:p w14:paraId="0B74A8BA" w14:textId="4B781B3F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Area of overlap between similar SS and CS peripheral receptive fields are similar</w:t>
            </w:r>
          </w:p>
        </w:tc>
        <w:tc>
          <w:tcPr>
            <w:tcW w:w="1418" w:type="dxa"/>
            <w:tcBorders>
              <w:bottom w:val="nil"/>
            </w:tcBorders>
          </w:tcPr>
          <w:p w14:paraId="1579B1C1" w14:textId="693612AC" w:rsidR="00382725" w:rsidRDefault="00382725" w:rsidP="003827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3 zone of the paravermal cerebellum</w:t>
            </w:r>
          </w:p>
        </w:tc>
        <w:tc>
          <w:tcPr>
            <w:tcW w:w="1134" w:type="dxa"/>
          </w:tcPr>
          <w:p w14:paraId="78A4E5D8" w14:textId="261B69AD" w:rsidR="00382725" w:rsidRDefault="00382725" w:rsidP="003827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.4</w:t>
            </w:r>
          </w:p>
        </w:tc>
        <w:tc>
          <w:tcPr>
            <w:tcW w:w="709" w:type="dxa"/>
          </w:tcPr>
          <w:p w14:paraId="69127A2A" w14:textId="2ED8BB38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35.6</w:t>
            </w:r>
          </w:p>
        </w:tc>
        <w:tc>
          <w:tcPr>
            <w:tcW w:w="708" w:type="dxa"/>
          </w:tcPr>
          <w:p w14:paraId="04E59047" w14:textId="694FA5D5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75DCA04C" w14:textId="4B931A3A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</w:tcPr>
          <w:p w14:paraId="2BFE7FC4" w14:textId="45A894CB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418" w:type="dxa"/>
          </w:tcPr>
          <w:p w14:paraId="5D785B4B" w14:textId="653D6FFD" w:rsidR="00382725" w:rsidRDefault="00B82DBE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417" w:type="dxa"/>
          </w:tcPr>
          <w:p w14:paraId="6D5324F5" w14:textId="42D4EC15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</w:t>
            </w:r>
          </w:p>
        </w:tc>
        <w:tc>
          <w:tcPr>
            <w:tcW w:w="1843" w:type="dxa"/>
            <w:tcBorders>
              <w:bottom w:val="nil"/>
            </w:tcBorders>
          </w:tcPr>
          <w:p w14:paraId="29BDCD9B" w14:textId="77777777" w:rsidR="00382725" w:rsidRPr="00210EE4" w:rsidRDefault="00382725" w:rsidP="00382725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tcBorders>
              <w:bottom w:val="nil"/>
            </w:tcBorders>
          </w:tcPr>
          <w:p w14:paraId="71857DDC" w14:textId="51393C15" w:rsidR="00382725" w:rsidRDefault="00382725" w:rsidP="00382725">
            <w:pPr>
              <w:tabs>
                <w:tab w:val="left" w:pos="340"/>
                <w:tab w:val="center" w:pos="419"/>
              </w:tabs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761" w:type="dxa"/>
            <w:tcBorders>
              <w:bottom w:val="nil"/>
            </w:tcBorders>
          </w:tcPr>
          <w:p w14:paraId="293A56DC" w14:textId="38D7E643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ot quantified</w:t>
            </w:r>
          </w:p>
        </w:tc>
      </w:tr>
      <w:tr w:rsidR="00382725" w:rsidRPr="00210EE4" w14:paraId="63F1EB84" w14:textId="77777777" w:rsidTr="00DD184A">
        <w:tc>
          <w:tcPr>
            <w:tcW w:w="1402" w:type="dxa"/>
            <w:tcBorders>
              <w:top w:val="nil"/>
            </w:tcBorders>
          </w:tcPr>
          <w:p w14:paraId="4210BC9F" w14:textId="77777777" w:rsidR="00382725" w:rsidRDefault="00382725" w:rsidP="00382725">
            <w:pPr>
              <w:rPr>
                <w:rFonts w:cstheme="minorHAnsi"/>
              </w:rPr>
            </w:pPr>
          </w:p>
        </w:tc>
        <w:tc>
          <w:tcPr>
            <w:tcW w:w="1428" w:type="dxa"/>
            <w:tcBorders>
              <w:top w:val="nil"/>
            </w:tcBorders>
          </w:tcPr>
          <w:p w14:paraId="172100CC" w14:textId="77777777" w:rsidR="00382725" w:rsidRDefault="00382725" w:rsidP="0038272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8284E33" w14:textId="77777777" w:rsidR="00382725" w:rsidRDefault="00382725" w:rsidP="00382725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6D4CEE4A" w14:textId="37432A31" w:rsidR="00382725" w:rsidRDefault="00382725" w:rsidP="003827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</w:t>
            </w:r>
          </w:p>
        </w:tc>
        <w:tc>
          <w:tcPr>
            <w:tcW w:w="709" w:type="dxa"/>
          </w:tcPr>
          <w:p w14:paraId="3B5E7F13" w14:textId="0BF94655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3.8</w:t>
            </w:r>
          </w:p>
        </w:tc>
        <w:tc>
          <w:tcPr>
            <w:tcW w:w="708" w:type="dxa"/>
          </w:tcPr>
          <w:p w14:paraId="333DCED9" w14:textId="750BE432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3" w:type="dxa"/>
          </w:tcPr>
          <w:p w14:paraId="65353797" w14:textId="6F611B31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</w:tcPr>
          <w:p w14:paraId="45A2971D" w14:textId="643E50A4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418" w:type="dxa"/>
          </w:tcPr>
          <w:p w14:paraId="098C05A9" w14:textId="69F0800E" w:rsidR="00382725" w:rsidRDefault="00B82DBE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417" w:type="dxa"/>
          </w:tcPr>
          <w:p w14:paraId="5BC1DADE" w14:textId="3AE406B2" w:rsidR="00382725" w:rsidRDefault="00382725" w:rsidP="00382725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</w:t>
            </w:r>
          </w:p>
        </w:tc>
        <w:tc>
          <w:tcPr>
            <w:tcW w:w="1843" w:type="dxa"/>
            <w:tcBorders>
              <w:top w:val="nil"/>
            </w:tcBorders>
          </w:tcPr>
          <w:p w14:paraId="36F65283" w14:textId="77777777" w:rsidR="00382725" w:rsidRPr="00210EE4" w:rsidRDefault="00382725" w:rsidP="00382725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tcBorders>
              <w:top w:val="nil"/>
            </w:tcBorders>
          </w:tcPr>
          <w:p w14:paraId="22C83998" w14:textId="77777777" w:rsidR="00382725" w:rsidRDefault="00382725" w:rsidP="00382725">
            <w:pPr>
              <w:tabs>
                <w:tab w:val="left" w:pos="340"/>
                <w:tab w:val="center" w:pos="419"/>
              </w:tabs>
              <w:rPr>
                <w:rFonts w:cstheme="minorHAnsi"/>
              </w:rPr>
            </w:pPr>
          </w:p>
        </w:tc>
        <w:tc>
          <w:tcPr>
            <w:tcW w:w="1761" w:type="dxa"/>
            <w:tcBorders>
              <w:top w:val="nil"/>
            </w:tcBorders>
          </w:tcPr>
          <w:p w14:paraId="76563310" w14:textId="77777777" w:rsidR="00382725" w:rsidRDefault="00382725" w:rsidP="00382725">
            <w:pPr>
              <w:rPr>
                <w:rFonts w:cstheme="minorHAnsi"/>
              </w:rPr>
            </w:pPr>
          </w:p>
        </w:tc>
      </w:tr>
      <w:tr w:rsidR="00497E0A" w:rsidRPr="00210EE4" w14:paraId="4481CB61" w14:textId="77777777" w:rsidTr="00830C73">
        <w:tc>
          <w:tcPr>
            <w:tcW w:w="1402" w:type="dxa"/>
          </w:tcPr>
          <w:p w14:paraId="5C5A16F0" w14:textId="2DF4602B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. Comparison of </w:t>
            </w:r>
            <w:r w:rsidR="00201654">
              <w:rPr>
                <w:rFonts w:cstheme="minorHAnsi"/>
              </w:rPr>
              <w:t>baseline firing rates</w:t>
            </w:r>
            <w:r>
              <w:rPr>
                <w:rFonts w:cstheme="minorHAnsi"/>
              </w:rPr>
              <w:t xml:space="preserve"> between classes for which neural data was available</w:t>
            </w:r>
          </w:p>
        </w:tc>
        <w:tc>
          <w:tcPr>
            <w:tcW w:w="1428" w:type="dxa"/>
          </w:tcPr>
          <w:p w14:paraId="072ECB49" w14:textId="1275697C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Baseline firing rate between classes was similar</w:t>
            </w:r>
          </w:p>
        </w:tc>
        <w:tc>
          <w:tcPr>
            <w:tcW w:w="1418" w:type="dxa"/>
          </w:tcPr>
          <w:p w14:paraId="293957AF" w14:textId="00E15046" w:rsidR="00497E0A" w:rsidRDefault="00497E0A" w:rsidP="00497E0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3 zone of the paravermal cerebellum</w:t>
            </w:r>
          </w:p>
        </w:tc>
        <w:tc>
          <w:tcPr>
            <w:tcW w:w="1134" w:type="dxa"/>
          </w:tcPr>
          <w:p w14:paraId="4CFC2548" w14:textId="77777777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A24E7F">
              <w:rPr>
                <w:rFonts w:ascii="Calibri" w:eastAsia="Calibri" w:hAnsi="Calibri" w:cs="Calibri"/>
              </w:rPr>
              <w:t xml:space="preserve">class 1 </w:t>
            </w:r>
            <w:r>
              <w:rPr>
                <w:rFonts w:ascii="Calibri" w:eastAsia="Calibri" w:hAnsi="Calibri" w:cs="Calibri"/>
              </w:rPr>
              <w:t xml:space="preserve">= </w:t>
            </w:r>
            <w:r w:rsidRPr="00A24E7F">
              <w:rPr>
                <w:rFonts w:ascii="Calibri" w:eastAsia="Calibri" w:hAnsi="Calibri" w:cs="Calibri"/>
              </w:rPr>
              <w:t xml:space="preserve">32.4 </w:t>
            </w:r>
          </w:p>
          <w:p w14:paraId="29E08554" w14:textId="6146F982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A24E7F">
              <w:rPr>
                <w:rFonts w:ascii="Calibri" w:eastAsia="Calibri" w:hAnsi="Calibri" w:cs="Calibri"/>
              </w:rPr>
              <w:t>class 2 22.</w:t>
            </w:r>
            <w:r>
              <w:rPr>
                <w:rFonts w:ascii="Calibri" w:eastAsia="Calibri" w:hAnsi="Calibri" w:cs="Calibri"/>
              </w:rPr>
              <w:t>6</w:t>
            </w:r>
            <w:r w:rsidRPr="00A24E7F">
              <w:rPr>
                <w:rFonts w:ascii="Calibri" w:eastAsia="Calibri" w:hAnsi="Calibri" w:cs="Calibri"/>
              </w:rPr>
              <w:t xml:space="preserve"> </w:t>
            </w:r>
          </w:p>
          <w:p w14:paraId="13C5D5EB" w14:textId="7ADEEDE1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A24E7F">
              <w:rPr>
                <w:rFonts w:ascii="Calibri" w:eastAsia="Calibri" w:hAnsi="Calibri" w:cs="Calibri"/>
              </w:rPr>
              <w:t xml:space="preserve">class 6 37.6 </w:t>
            </w:r>
          </w:p>
          <w:p w14:paraId="1B113109" w14:textId="491878F5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0A7129">
              <w:rPr>
                <w:rFonts w:ascii="Calibri" w:eastAsia="Calibri" w:hAnsi="Calibri" w:cs="Calibri"/>
              </w:rPr>
              <w:t>class 8 31.</w:t>
            </w:r>
            <w:r>
              <w:rPr>
                <w:rFonts w:ascii="Calibri" w:eastAsia="Calibri" w:hAnsi="Calibri" w:cs="Calibri"/>
              </w:rPr>
              <w:t>6</w:t>
            </w:r>
          </w:p>
          <w:p w14:paraId="09B79806" w14:textId="7D1CC2EA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0A7129">
              <w:rPr>
                <w:rFonts w:ascii="Calibri" w:eastAsia="Calibri" w:hAnsi="Calibri" w:cs="Calibri"/>
              </w:rPr>
              <w:t xml:space="preserve">class 9 33.9 </w:t>
            </w:r>
          </w:p>
          <w:p w14:paraId="17E595D7" w14:textId="2F2E8443" w:rsidR="00497E0A" w:rsidRPr="00382725" w:rsidRDefault="00497E0A" w:rsidP="00497E0A">
            <w:pPr>
              <w:rPr>
                <w:rFonts w:cstheme="minorHAnsi"/>
              </w:rPr>
            </w:pPr>
            <w:r w:rsidRPr="000A7129">
              <w:rPr>
                <w:rFonts w:ascii="Calibri" w:eastAsia="Calibri" w:hAnsi="Calibri" w:cs="Calibri"/>
              </w:rPr>
              <w:lastRenderedPageBreak/>
              <w:t>class 10 36.7</w:t>
            </w:r>
          </w:p>
        </w:tc>
        <w:tc>
          <w:tcPr>
            <w:tcW w:w="709" w:type="dxa"/>
          </w:tcPr>
          <w:p w14:paraId="37B4A8B1" w14:textId="77777777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A24E7F">
              <w:rPr>
                <w:rFonts w:ascii="Calibri" w:eastAsia="Calibri" w:hAnsi="Calibri" w:cs="Calibri"/>
              </w:rPr>
              <w:lastRenderedPageBreak/>
              <w:t>class 1</w:t>
            </w:r>
            <w:r>
              <w:rPr>
                <w:rFonts w:ascii="Calibri" w:eastAsia="Calibri" w:hAnsi="Calibri" w:cs="Calibri"/>
              </w:rPr>
              <w:t xml:space="preserve">= </w:t>
            </w:r>
            <w:r w:rsidRPr="00A24E7F">
              <w:rPr>
                <w:rFonts w:ascii="Calibri" w:eastAsia="Calibri" w:hAnsi="Calibri" w:cs="Calibri"/>
              </w:rPr>
              <w:t xml:space="preserve">15.5 </w:t>
            </w:r>
          </w:p>
          <w:p w14:paraId="5D9DBE50" w14:textId="2694DB7A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A24E7F">
              <w:rPr>
                <w:rFonts w:ascii="Calibri" w:eastAsia="Calibri" w:hAnsi="Calibri" w:cs="Calibri"/>
              </w:rPr>
              <w:t xml:space="preserve">class 2 </w:t>
            </w:r>
            <w:r>
              <w:rPr>
                <w:rFonts w:ascii="Calibri" w:eastAsia="Calibri" w:hAnsi="Calibri" w:cs="Calibri"/>
              </w:rPr>
              <w:t>=</w:t>
            </w:r>
            <w:r w:rsidRPr="00A24E7F">
              <w:rPr>
                <w:rFonts w:ascii="Calibri" w:eastAsia="Calibri" w:hAnsi="Calibri" w:cs="Calibri"/>
              </w:rPr>
              <w:t xml:space="preserve"> 13.4 Hz</w:t>
            </w:r>
          </w:p>
          <w:p w14:paraId="2BF13207" w14:textId="77777777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A24E7F">
              <w:rPr>
                <w:rFonts w:ascii="Calibri" w:eastAsia="Calibri" w:hAnsi="Calibri" w:cs="Calibri"/>
              </w:rPr>
              <w:t>class 6</w:t>
            </w:r>
            <w:r>
              <w:rPr>
                <w:rFonts w:ascii="Calibri" w:eastAsia="Calibri" w:hAnsi="Calibri" w:cs="Calibri"/>
              </w:rPr>
              <w:t xml:space="preserve">= </w:t>
            </w:r>
            <w:r w:rsidRPr="00A24E7F">
              <w:rPr>
                <w:rFonts w:ascii="Calibri" w:eastAsia="Calibri" w:hAnsi="Calibri" w:cs="Calibri"/>
              </w:rPr>
              <w:t>7.2</w:t>
            </w:r>
          </w:p>
          <w:p w14:paraId="17B69523" w14:textId="77777777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0A7129">
              <w:rPr>
                <w:rFonts w:ascii="Calibri" w:eastAsia="Calibri" w:hAnsi="Calibri" w:cs="Calibri"/>
              </w:rPr>
              <w:t xml:space="preserve">class 8 </w:t>
            </w:r>
            <w:r>
              <w:rPr>
                <w:rFonts w:ascii="Calibri" w:eastAsia="Calibri" w:hAnsi="Calibri" w:cs="Calibri"/>
              </w:rPr>
              <w:lastRenderedPageBreak/>
              <w:t>=</w:t>
            </w:r>
            <w:r w:rsidRPr="000A7129">
              <w:rPr>
                <w:rFonts w:ascii="Calibri" w:eastAsia="Calibri" w:hAnsi="Calibri" w:cs="Calibri"/>
              </w:rPr>
              <w:t>16.5</w:t>
            </w:r>
          </w:p>
          <w:p w14:paraId="689E96E5" w14:textId="77777777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0A7129">
              <w:rPr>
                <w:rFonts w:ascii="Calibri" w:eastAsia="Calibri" w:hAnsi="Calibri" w:cs="Calibri"/>
              </w:rPr>
              <w:t>class 9</w:t>
            </w:r>
            <w:r>
              <w:rPr>
                <w:rFonts w:ascii="Calibri" w:eastAsia="Calibri" w:hAnsi="Calibri" w:cs="Calibri"/>
              </w:rPr>
              <w:t>=</w:t>
            </w:r>
            <w:r w:rsidRPr="000A7129">
              <w:rPr>
                <w:rFonts w:ascii="Calibri" w:eastAsia="Calibri" w:hAnsi="Calibri" w:cs="Calibri"/>
              </w:rPr>
              <w:t xml:space="preserve"> 30.1 </w:t>
            </w:r>
          </w:p>
          <w:p w14:paraId="5DB21499" w14:textId="50B5FD0D" w:rsidR="00497E0A" w:rsidRDefault="00497E0A" w:rsidP="00497E0A">
            <w:pPr>
              <w:rPr>
                <w:rFonts w:cstheme="minorHAnsi"/>
              </w:rPr>
            </w:pPr>
            <w:r w:rsidRPr="000A7129">
              <w:rPr>
                <w:rFonts w:ascii="Calibri" w:eastAsia="Calibri" w:hAnsi="Calibri" w:cs="Calibri"/>
              </w:rPr>
              <w:t xml:space="preserve">class 10 </w:t>
            </w:r>
            <w:r>
              <w:rPr>
                <w:rFonts w:ascii="Calibri" w:eastAsia="Calibri" w:hAnsi="Calibri" w:cs="Calibri"/>
              </w:rPr>
              <w:t xml:space="preserve">= </w:t>
            </w:r>
            <w:r w:rsidRPr="000A7129">
              <w:rPr>
                <w:rFonts w:ascii="Calibri" w:eastAsia="Calibri" w:hAnsi="Calibri" w:cs="Calibri"/>
              </w:rPr>
              <w:t xml:space="preserve">21 </w:t>
            </w:r>
          </w:p>
        </w:tc>
        <w:tc>
          <w:tcPr>
            <w:tcW w:w="708" w:type="dxa"/>
          </w:tcPr>
          <w:p w14:paraId="21B81E4E" w14:textId="2B64A4F2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A24E7F">
              <w:rPr>
                <w:rFonts w:ascii="Calibri" w:eastAsia="Calibri" w:hAnsi="Calibri" w:cs="Calibri"/>
              </w:rPr>
              <w:lastRenderedPageBreak/>
              <w:t xml:space="preserve">class 1 </w:t>
            </w:r>
            <w:r>
              <w:rPr>
                <w:rFonts w:ascii="Calibri" w:eastAsia="Calibri" w:hAnsi="Calibri" w:cs="Calibri"/>
              </w:rPr>
              <w:t>= 8</w:t>
            </w:r>
            <w:r w:rsidRPr="00A24E7F">
              <w:rPr>
                <w:rFonts w:ascii="Calibri" w:eastAsia="Calibri" w:hAnsi="Calibri" w:cs="Calibri"/>
              </w:rPr>
              <w:t xml:space="preserve"> </w:t>
            </w:r>
          </w:p>
          <w:p w14:paraId="2F6F4A30" w14:textId="7DFCB980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A24E7F">
              <w:rPr>
                <w:rFonts w:ascii="Calibri" w:eastAsia="Calibri" w:hAnsi="Calibri" w:cs="Calibri"/>
              </w:rPr>
              <w:t xml:space="preserve">class 2 </w:t>
            </w:r>
            <w:r>
              <w:rPr>
                <w:rFonts w:ascii="Calibri" w:eastAsia="Calibri" w:hAnsi="Calibri" w:cs="Calibri"/>
              </w:rPr>
              <w:t>=4</w:t>
            </w:r>
          </w:p>
          <w:p w14:paraId="5B7DE196" w14:textId="14F5736C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A24E7F">
              <w:rPr>
                <w:rFonts w:ascii="Calibri" w:eastAsia="Calibri" w:hAnsi="Calibri" w:cs="Calibri"/>
              </w:rPr>
              <w:t xml:space="preserve">class 6 </w:t>
            </w:r>
            <w:r>
              <w:rPr>
                <w:rFonts w:ascii="Calibri" w:eastAsia="Calibri" w:hAnsi="Calibri" w:cs="Calibri"/>
              </w:rPr>
              <w:t>= 5</w:t>
            </w:r>
            <w:r w:rsidRPr="00A24E7F">
              <w:rPr>
                <w:rFonts w:ascii="Calibri" w:eastAsia="Calibri" w:hAnsi="Calibri" w:cs="Calibri"/>
              </w:rPr>
              <w:t xml:space="preserve"> </w:t>
            </w:r>
          </w:p>
          <w:p w14:paraId="074422A5" w14:textId="4DB894C5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0A7129">
              <w:rPr>
                <w:rFonts w:ascii="Calibri" w:eastAsia="Calibri" w:hAnsi="Calibri" w:cs="Calibri"/>
              </w:rPr>
              <w:t xml:space="preserve">class 8 </w:t>
            </w:r>
            <w:r>
              <w:rPr>
                <w:rFonts w:ascii="Calibri" w:eastAsia="Calibri" w:hAnsi="Calibri" w:cs="Calibri"/>
              </w:rPr>
              <w:t>=7</w:t>
            </w:r>
          </w:p>
          <w:p w14:paraId="5BF1BDAD" w14:textId="5C0562EF" w:rsidR="00497E0A" w:rsidRDefault="00497E0A" w:rsidP="00497E0A">
            <w:pPr>
              <w:rPr>
                <w:rFonts w:ascii="Calibri" w:eastAsia="Calibri" w:hAnsi="Calibri" w:cs="Calibri"/>
              </w:rPr>
            </w:pPr>
            <w:r w:rsidRPr="000A7129">
              <w:rPr>
                <w:rFonts w:ascii="Calibri" w:eastAsia="Calibri" w:hAnsi="Calibri" w:cs="Calibri"/>
              </w:rPr>
              <w:t xml:space="preserve">class 9 </w:t>
            </w:r>
            <w:r>
              <w:rPr>
                <w:rFonts w:ascii="Calibri" w:eastAsia="Calibri" w:hAnsi="Calibri" w:cs="Calibri"/>
              </w:rPr>
              <w:t>=10</w:t>
            </w:r>
            <w:r w:rsidRPr="000A7129">
              <w:rPr>
                <w:rFonts w:ascii="Calibri" w:eastAsia="Calibri" w:hAnsi="Calibri" w:cs="Calibri"/>
              </w:rPr>
              <w:t xml:space="preserve"> </w:t>
            </w:r>
          </w:p>
          <w:p w14:paraId="13CD13F7" w14:textId="398D46AC" w:rsidR="00497E0A" w:rsidRDefault="00497E0A" w:rsidP="00497E0A">
            <w:pPr>
              <w:rPr>
                <w:rFonts w:cstheme="minorHAnsi"/>
              </w:rPr>
            </w:pPr>
            <w:r w:rsidRPr="000A7129">
              <w:rPr>
                <w:rFonts w:ascii="Calibri" w:eastAsia="Calibri" w:hAnsi="Calibri" w:cs="Calibri"/>
              </w:rPr>
              <w:lastRenderedPageBreak/>
              <w:t xml:space="preserve">class 10 </w:t>
            </w:r>
            <w:r>
              <w:rPr>
                <w:rFonts w:ascii="Calibri" w:eastAsia="Calibri" w:hAnsi="Calibri" w:cs="Calibri"/>
              </w:rPr>
              <w:t>=4</w:t>
            </w:r>
          </w:p>
        </w:tc>
        <w:tc>
          <w:tcPr>
            <w:tcW w:w="993" w:type="dxa"/>
          </w:tcPr>
          <w:p w14:paraId="3D83B12A" w14:textId="4B283B98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0.954</w:t>
            </w:r>
          </w:p>
        </w:tc>
        <w:tc>
          <w:tcPr>
            <w:tcW w:w="708" w:type="dxa"/>
          </w:tcPr>
          <w:p w14:paraId="00306836" w14:textId="4BEBB2F3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Hz</w:t>
            </w:r>
          </w:p>
        </w:tc>
        <w:tc>
          <w:tcPr>
            <w:tcW w:w="1418" w:type="dxa"/>
          </w:tcPr>
          <w:p w14:paraId="3A2909AC" w14:textId="77777777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Class 1 v class 2</w:t>
            </w:r>
          </w:p>
          <w:p w14:paraId="554C69EF" w14:textId="77777777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Class 1 v class 6</w:t>
            </w:r>
          </w:p>
          <w:p w14:paraId="3E64DACA" w14:textId="77777777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Class 1 v class 8</w:t>
            </w:r>
          </w:p>
          <w:p w14:paraId="50048B60" w14:textId="77777777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Class 1 v class 9</w:t>
            </w:r>
          </w:p>
          <w:p w14:paraId="151E4934" w14:textId="77777777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Class 1 v class 10</w:t>
            </w:r>
          </w:p>
          <w:p w14:paraId="1358EBCF" w14:textId="77777777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lass 2 v class 6</w:t>
            </w:r>
          </w:p>
          <w:p w14:paraId="76BD49F9" w14:textId="77777777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Class 2 v Class 8</w:t>
            </w:r>
          </w:p>
          <w:p w14:paraId="52F7D884" w14:textId="77777777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Class 2 v class 9</w:t>
            </w:r>
          </w:p>
          <w:p w14:paraId="40800241" w14:textId="77777777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Class 2 v class 10</w:t>
            </w:r>
          </w:p>
          <w:p w14:paraId="107D27D9" w14:textId="77777777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Class</w:t>
            </w:r>
            <w:r w:rsidR="00B82DBE">
              <w:rPr>
                <w:rFonts w:cstheme="minorHAnsi"/>
              </w:rPr>
              <w:t xml:space="preserve"> 6 v class 8</w:t>
            </w:r>
          </w:p>
          <w:p w14:paraId="3EE886FF" w14:textId="77777777" w:rsidR="00B82DBE" w:rsidRDefault="00B82DBE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Class 6 v Class 9</w:t>
            </w:r>
          </w:p>
          <w:p w14:paraId="4D8700C7" w14:textId="77777777" w:rsidR="00B82DBE" w:rsidRDefault="00B82DBE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Class 6 v Class 10</w:t>
            </w:r>
          </w:p>
          <w:p w14:paraId="17373D97" w14:textId="77777777" w:rsidR="00B82DBE" w:rsidRDefault="00B82DBE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Class 8 v class 9</w:t>
            </w:r>
          </w:p>
          <w:p w14:paraId="48AFD223" w14:textId="77777777" w:rsidR="00B82DBE" w:rsidRDefault="00B82DBE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>Class 8 v class 10</w:t>
            </w:r>
          </w:p>
          <w:p w14:paraId="5C1A8BD3" w14:textId="1DC869AE" w:rsidR="00B82DBE" w:rsidRDefault="00B82DBE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lass 9 v class 10 </w:t>
            </w:r>
          </w:p>
        </w:tc>
        <w:tc>
          <w:tcPr>
            <w:tcW w:w="1417" w:type="dxa"/>
          </w:tcPr>
          <w:p w14:paraId="0172FDF1" w14:textId="63861DB4" w:rsidR="00497E0A" w:rsidRDefault="00497E0A" w:rsidP="00497E0A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One way ANOVA</w:t>
            </w:r>
          </w:p>
        </w:tc>
        <w:tc>
          <w:tcPr>
            <w:tcW w:w="1843" w:type="dxa"/>
          </w:tcPr>
          <w:p w14:paraId="3384B1B6" w14:textId="5D16930B" w:rsidR="00497E0A" w:rsidRPr="00210EE4" w:rsidRDefault="00ED03B0" w:rsidP="00497E0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55" w:type="dxa"/>
          </w:tcPr>
          <w:p w14:paraId="04A25E93" w14:textId="5D3AD003" w:rsidR="00497E0A" w:rsidRDefault="00B82DBE" w:rsidP="00497E0A">
            <w:pPr>
              <w:tabs>
                <w:tab w:val="left" w:pos="340"/>
                <w:tab w:val="center" w:pos="419"/>
              </w:tabs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761" w:type="dxa"/>
          </w:tcPr>
          <w:p w14:paraId="6412E902" w14:textId="77777777" w:rsidR="00497E0A" w:rsidRDefault="00497E0A" w:rsidP="00497E0A">
            <w:pPr>
              <w:rPr>
                <w:rFonts w:cstheme="minorHAnsi"/>
              </w:rPr>
            </w:pPr>
          </w:p>
        </w:tc>
      </w:tr>
      <w:tr w:rsidR="00A75A9D" w:rsidRPr="00210EE4" w14:paraId="6794B1FD" w14:textId="77777777" w:rsidTr="00830C73">
        <w:tc>
          <w:tcPr>
            <w:tcW w:w="1402" w:type="dxa"/>
          </w:tcPr>
          <w:p w14:paraId="39DD3F12" w14:textId="6CFCF734" w:rsidR="00A75A9D" w:rsidRDefault="000C44FF" w:rsidP="00A75A9D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A75A9D">
              <w:rPr>
                <w:rFonts w:cstheme="minorHAnsi"/>
              </w:rPr>
              <w:t xml:space="preserve">. Comparison of </w:t>
            </w:r>
            <w:r w:rsidR="00956AFD">
              <w:rPr>
                <w:rFonts w:cstheme="minorHAnsi"/>
              </w:rPr>
              <w:t xml:space="preserve">changes in </w:t>
            </w:r>
            <w:r w:rsidR="00420A86">
              <w:rPr>
                <w:rFonts w:cstheme="minorHAnsi"/>
              </w:rPr>
              <w:t xml:space="preserve">firing rates </w:t>
            </w:r>
          </w:p>
        </w:tc>
        <w:tc>
          <w:tcPr>
            <w:tcW w:w="1428" w:type="dxa"/>
          </w:tcPr>
          <w:p w14:paraId="77C961E3" w14:textId="710FFC22" w:rsidR="00A75A9D" w:rsidRDefault="00956AFD" w:rsidP="00A75A9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oth units that increased and </w:t>
            </w:r>
            <w:r>
              <w:rPr>
                <w:rFonts w:cstheme="minorHAnsi"/>
              </w:rPr>
              <w:lastRenderedPageBreak/>
              <w:t>decreased their firings rates differed from baseline</w:t>
            </w:r>
          </w:p>
        </w:tc>
        <w:tc>
          <w:tcPr>
            <w:tcW w:w="1418" w:type="dxa"/>
          </w:tcPr>
          <w:p w14:paraId="03BD4531" w14:textId="4FF5F21F" w:rsidR="00A75A9D" w:rsidRDefault="00E76529" w:rsidP="00A75A9D">
            <w:pPr>
              <w:jc w:val="center"/>
              <w:rPr>
                <w:rFonts w:cstheme="minorHAnsi"/>
              </w:rPr>
            </w:pPr>
            <w:r w:rsidRPr="00E76529">
              <w:rPr>
                <w:rFonts w:cstheme="minorHAnsi"/>
              </w:rPr>
              <w:lastRenderedPageBreak/>
              <w:t>C3 zone of the paravermal cerebellum</w:t>
            </w:r>
          </w:p>
        </w:tc>
        <w:tc>
          <w:tcPr>
            <w:tcW w:w="1134" w:type="dxa"/>
          </w:tcPr>
          <w:p w14:paraId="4E9CF1F0" w14:textId="67474100" w:rsidR="0054305D" w:rsidRDefault="00420A86" w:rsidP="00A75A9D">
            <w:r>
              <w:rPr>
                <w:rFonts w:ascii="Calibri" w:eastAsia="Calibri" w:hAnsi="Calibri" w:cs="Calibri"/>
              </w:rPr>
              <w:t>Increase</w:t>
            </w:r>
            <w:r w:rsidR="001820F0" w:rsidRPr="00145781">
              <w:t xml:space="preserve">: baseline = 35.2 </w:t>
            </w:r>
          </w:p>
          <w:p w14:paraId="307A2EDE" w14:textId="33959B08" w:rsidR="0054305D" w:rsidRDefault="001820F0" w:rsidP="00A75A9D">
            <w:r w:rsidRPr="00145781">
              <w:lastRenderedPageBreak/>
              <w:t xml:space="preserve">peak = 60 </w:t>
            </w:r>
          </w:p>
          <w:p w14:paraId="581319DB" w14:textId="6FD3DDD8" w:rsidR="00B56AB0" w:rsidRDefault="001820F0" w:rsidP="00A75A9D">
            <w:r w:rsidRPr="00145781">
              <w:t xml:space="preserve">decrease: baseline = 23.8 10.9, </w:t>
            </w:r>
          </w:p>
          <w:p w14:paraId="0F1428DE" w14:textId="15527167" w:rsidR="00A75A9D" w:rsidRPr="00A24E7F" w:rsidRDefault="001820F0" w:rsidP="00A75A9D">
            <w:pPr>
              <w:rPr>
                <w:rFonts w:ascii="Calibri" w:eastAsia="Calibri" w:hAnsi="Calibri" w:cs="Calibri"/>
              </w:rPr>
            </w:pPr>
            <w:r w:rsidRPr="00145781">
              <w:t>peak =11.</w:t>
            </w:r>
            <w:r w:rsidR="00117854">
              <w:t>7</w:t>
            </w:r>
            <w:r w:rsidRPr="00145781">
              <w:t xml:space="preserve"> </w:t>
            </w:r>
          </w:p>
        </w:tc>
        <w:tc>
          <w:tcPr>
            <w:tcW w:w="709" w:type="dxa"/>
          </w:tcPr>
          <w:p w14:paraId="324468F7" w14:textId="77777777" w:rsidR="00A75A9D" w:rsidRDefault="0054305D" w:rsidP="00B56AB0">
            <w:r>
              <w:lastRenderedPageBreak/>
              <w:t>Increase baseline</w:t>
            </w:r>
            <w:r w:rsidR="008E680C">
              <w:t xml:space="preserve"> </w:t>
            </w:r>
            <w:r w:rsidR="00B56AB0">
              <w:lastRenderedPageBreak/>
              <w:t>=</w:t>
            </w:r>
            <w:r w:rsidR="008E680C" w:rsidRPr="00145781">
              <w:t>24.5</w:t>
            </w:r>
            <w:r w:rsidR="008E680C">
              <w:t>; peak</w:t>
            </w:r>
            <w:r w:rsidR="00B56AB0">
              <w:t xml:space="preserve"> =</w:t>
            </w:r>
            <w:r w:rsidRPr="00145781">
              <w:t xml:space="preserve">42.1 </w:t>
            </w:r>
          </w:p>
          <w:p w14:paraId="057BAA5E" w14:textId="60AECF82" w:rsidR="00117854" w:rsidRDefault="00117854" w:rsidP="00117854">
            <w:r w:rsidRPr="00145781">
              <w:t xml:space="preserve">decrease: baseline = 10.9, </w:t>
            </w:r>
          </w:p>
          <w:p w14:paraId="13708BBE" w14:textId="617E9912" w:rsidR="00117854" w:rsidRPr="00A24E7F" w:rsidRDefault="00117854" w:rsidP="00117854">
            <w:pPr>
              <w:rPr>
                <w:rFonts w:ascii="Calibri" w:eastAsia="Calibri" w:hAnsi="Calibri" w:cs="Calibri"/>
              </w:rPr>
            </w:pPr>
            <w:r w:rsidRPr="00145781">
              <w:t xml:space="preserve">peak =7.8, </w:t>
            </w:r>
          </w:p>
        </w:tc>
        <w:tc>
          <w:tcPr>
            <w:tcW w:w="708" w:type="dxa"/>
          </w:tcPr>
          <w:p w14:paraId="71985015" w14:textId="77777777" w:rsidR="00A75A9D" w:rsidRDefault="00117854" w:rsidP="00A75A9D">
            <w:r>
              <w:lastRenderedPageBreak/>
              <w:t>Increase =</w:t>
            </w:r>
            <w:r w:rsidR="00E31939" w:rsidRPr="00145781">
              <w:t>30</w:t>
            </w:r>
          </w:p>
          <w:p w14:paraId="5FADA940" w14:textId="6CF5B376" w:rsidR="00117854" w:rsidRPr="00A24E7F" w:rsidRDefault="00117854" w:rsidP="00A75A9D">
            <w:pPr>
              <w:rPr>
                <w:rFonts w:ascii="Calibri" w:eastAsia="Calibri" w:hAnsi="Calibri" w:cs="Calibri"/>
              </w:rPr>
            </w:pPr>
            <w:r>
              <w:lastRenderedPageBreak/>
              <w:t>Decrease =8</w:t>
            </w:r>
          </w:p>
        </w:tc>
        <w:tc>
          <w:tcPr>
            <w:tcW w:w="993" w:type="dxa"/>
          </w:tcPr>
          <w:p w14:paraId="2442E30E" w14:textId="0622C6AE" w:rsidR="00A75A9D" w:rsidRDefault="00BE39D9" w:rsidP="00A75A9D">
            <w:pPr>
              <w:rPr>
                <w:rFonts w:cstheme="minorHAnsi"/>
              </w:rPr>
            </w:pPr>
            <w:r w:rsidRPr="00145781">
              <w:lastRenderedPageBreak/>
              <w:t>p&lt;0.0001</w:t>
            </w:r>
          </w:p>
        </w:tc>
        <w:tc>
          <w:tcPr>
            <w:tcW w:w="708" w:type="dxa"/>
          </w:tcPr>
          <w:p w14:paraId="350D4BA8" w14:textId="23B2B331" w:rsidR="00A75A9D" w:rsidRDefault="00BE39D9" w:rsidP="00A75A9D">
            <w:pPr>
              <w:rPr>
                <w:rFonts w:cstheme="minorHAnsi"/>
              </w:rPr>
            </w:pPr>
            <w:r w:rsidRPr="00145781">
              <w:t>Hz</w:t>
            </w:r>
          </w:p>
        </w:tc>
        <w:tc>
          <w:tcPr>
            <w:tcW w:w="1418" w:type="dxa"/>
          </w:tcPr>
          <w:p w14:paraId="2EE1621C" w14:textId="77777777" w:rsidR="00A75A9D" w:rsidRDefault="00117854" w:rsidP="00A75A9D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 baseline v peak</w:t>
            </w:r>
          </w:p>
          <w:p w14:paraId="5A1C2F04" w14:textId="61365892" w:rsidR="00117854" w:rsidRDefault="00117854" w:rsidP="00A75A9D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Decrease baseline v peak</w:t>
            </w:r>
          </w:p>
        </w:tc>
        <w:tc>
          <w:tcPr>
            <w:tcW w:w="1417" w:type="dxa"/>
          </w:tcPr>
          <w:p w14:paraId="06449522" w14:textId="72B2883C" w:rsidR="00A75A9D" w:rsidRDefault="00BE39D9" w:rsidP="00A75A9D">
            <w:pPr>
              <w:rPr>
                <w:rFonts w:cstheme="minorHAnsi"/>
              </w:rPr>
            </w:pPr>
            <w:r w:rsidRPr="00145781">
              <w:lastRenderedPageBreak/>
              <w:t>paired t test</w:t>
            </w:r>
          </w:p>
        </w:tc>
        <w:tc>
          <w:tcPr>
            <w:tcW w:w="1843" w:type="dxa"/>
          </w:tcPr>
          <w:p w14:paraId="1019E351" w14:textId="0662DC35" w:rsidR="00A75A9D" w:rsidRPr="00210EE4" w:rsidRDefault="00272DC0" w:rsidP="00A75A9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55" w:type="dxa"/>
          </w:tcPr>
          <w:p w14:paraId="4C32431D" w14:textId="4613F320" w:rsidR="00A75A9D" w:rsidRDefault="00272DC0" w:rsidP="00A75A9D">
            <w:pPr>
              <w:tabs>
                <w:tab w:val="left" w:pos="340"/>
                <w:tab w:val="center" w:pos="419"/>
              </w:tabs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761" w:type="dxa"/>
          </w:tcPr>
          <w:p w14:paraId="3F457B37" w14:textId="77777777" w:rsidR="00A75A9D" w:rsidRDefault="00A75A9D" w:rsidP="00A75A9D">
            <w:pPr>
              <w:rPr>
                <w:rFonts w:cstheme="minorHAnsi"/>
              </w:rPr>
            </w:pPr>
          </w:p>
        </w:tc>
      </w:tr>
      <w:tr w:rsidR="00AF4906" w:rsidRPr="00210EE4" w14:paraId="66F28BC2" w14:textId="77777777" w:rsidTr="00830C73">
        <w:tc>
          <w:tcPr>
            <w:tcW w:w="1402" w:type="dxa"/>
          </w:tcPr>
          <w:p w14:paraId="76878AAE" w14:textId="05D8D895" w:rsidR="00AF4906" w:rsidRDefault="000C44FF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AF4906">
              <w:rPr>
                <w:rFonts w:cstheme="minorHAnsi"/>
              </w:rPr>
              <w:t xml:space="preserve">. Comparison of onset </w:t>
            </w:r>
            <w:r w:rsidR="00842195">
              <w:rPr>
                <w:rFonts w:cstheme="minorHAnsi"/>
              </w:rPr>
              <w:t xml:space="preserve">and peak </w:t>
            </w:r>
            <w:r w:rsidR="00AF4906">
              <w:rPr>
                <w:rFonts w:cstheme="minorHAnsi"/>
              </w:rPr>
              <w:t>latencies between classes of microzones</w:t>
            </w:r>
          </w:p>
        </w:tc>
        <w:tc>
          <w:tcPr>
            <w:tcW w:w="1428" w:type="dxa"/>
          </w:tcPr>
          <w:p w14:paraId="1088A922" w14:textId="77777777" w:rsidR="003B0110" w:rsidRDefault="003B0110" w:rsidP="003B011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ifferences between onset latency for classes 1 and 6 compared with class 10 </w:t>
            </w:r>
          </w:p>
          <w:p w14:paraId="48E034F7" w14:textId="77777777" w:rsidR="00AF4906" w:rsidRDefault="00AF4906" w:rsidP="00AF4906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C5CB607" w14:textId="506F1429" w:rsidR="00AF4906" w:rsidRDefault="00AF4906" w:rsidP="00AF4906">
            <w:pPr>
              <w:jc w:val="center"/>
              <w:rPr>
                <w:rFonts w:cstheme="minorHAnsi"/>
              </w:rPr>
            </w:pPr>
            <w:r w:rsidRPr="00E76529">
              <w:rPr>
                <w:rFonts w:cstheme="minorHAnsi"/>
              </w:rPr>
              <w:t>C3 zone of the paravermal cerebellum</w:t>
            </w:r>
          </w:p>
        </w:tc>
        <w:tc>
          <w:tcPr>
            <w:tcW w:w="1134" w:type="dxa"/>
          </w:tcPr>
          <w:p w14:paraId="0ED0234F" w14:textId="6F4710E2" w:rsidR="00842195" w:rsidRDefault="00842195" w:rsidP="00AF490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NSET</w:t>
            </w:r>
          </w:p>
          <w:p w14:paraId="256D8B19" w14:textId="22D63586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1</w:t>
            </w:r>
            <w:r>
              <w:rPr>
                <w:rFonts w:ascii="Calibri" w:eastAsia="Calibri" w:hAnsi="Calibri" w:cs="Calibri"/>
              </w:rPr>
              <w:t>= -</w:t>
            </w:r>
            <w:r w:rsidRPr="002A6074">
              <w:rPr>
                <w:rFonts w:ascii="Calibri" w:eastAsia="Calibri" w:hAnsi="Calibri" w:cs="Calibri"/>
              </w:rPr>
              <w:t>110</w:t>
            </w:r>
          </w:p>
          <w:p w14:paraId="3542CAD4" w14:textId="77777777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2</w:t>
            </w:r>
            <w:r>
              <w:rPr>
                <w:rFonts w:ascii="Calibri" w:eastAsia="Calibri" w:hAnsi="Calibri" w:cs="Calibri"/>
              </w:rPr>
              <w:t xml:space="preserve"> =</w:t>
            </w:r>
            <w:r w:rsidRPr="002A6074">
              <w:rPr>
                <w:rFonts w:ascii="Calibri" w:eastAsia="Calibri" w:hAnsi="Calibri" w:cs="Calibri"/>
              </w:rPr>
              <w:t xml:space="preserve"> 0</w:t>
            </w:r>
          </w:p>
          <w:p w14:paraId="4B6EDD1A" w14:textId="25EE5F38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6</w:t>
            </w:r>
            <w:r>
              <w:rPr>
                <w:rFonts w:ascii="Calibri" w:eastAsia="Calibri" w:hAnsi="Calibri" w:cs="Calibri"/>
              </w:rPr>
              <w:t>= -</w:t>
            </w:r>
            <w:r w:rsidRPr="002A6074">
              <w:rPr>
                <w:rFonts w:ascii="Calibri" w:eastAsia="Calibri" w:hAnsi="Calibri" w:cs="Calibri"/>
              </w:rPr>
              <w:t xml:space="preserve">152 </w:t>
            </w:r>
          </w:p>
          <w:p w14:paraId="4B96B09C" w14:textId="1B2D9D53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8</w:t>
            </w:r>
            <w:r>
              <w:rPr>
                <w:rFonts w:ascii="Calibri" w:eastAsia="Calibri" w:hAnsi="Calibri" w:cs="Calibri"/>
              </w:rPr>
              <w:t>=</w:t>
            </w:r>
            <w:r w:rsidRPr="002A6074">
              <w:rPr>
                <w:rFonts w:ascii="Calibri" w:eastAsia="Calibri" w:hAnsi="Calibri" w:cs="Calibri"/>
              </w:rPr>
              <w:t xml:space="preserve"> 41 </w:t>
            </w:r>
          </w:p>
          <w:p w14:paraId="7E47A1F5" w14:textId="29F8B685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9</w:t>
            </w:r>
            <w:r>
              <w:rPr>
                <w:rFonts w:ascii="Calibri" w:eastAsia="Calibri" w:hAnsi="Calibri" w:cs="Calibri"/>
              </w:rPr>
              <w:t xml:space="preserve"> = -</w:t>
            </w:r>
            <w:r w:rsidRPr="002A6074">
              <w:rPr>
                <w:rFonts w:ascii="Calibri" w:eastAsia="Calibri" w:hAnsi="Calibri" w:cs="Calibri"/>
              </w:rPr>
              <w:t xml:space="preserve">8 </w:t>
            </w:r>
          </w:p>
          <w:p w14:paraId="336FD1F3" w14:textId="77777777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10</w:t>
            </w:r>
            <w:r>
              <w:rPr>
                <w:rFonts w:ascii="Calibri" w:eastAsia="Calibri" w:hAnsi="Calibri" w:cs="Calibri"/>
              </w:rPr>
              <w:t>=</w:t>
            </w:r>
            <w:r w:rsidRPr="002A6074">
              <w:rPr>
                <w:rFonts w:ascii="Calibri" w:eastAsia="Calibri" w:hAnsi="Calibri" w:cs="Calibri"/>
              </w:rPr>
              <w:t xml:space="preserve"> 180 </w:t>
            </w:r>
          </w:p>
          <w:p w14:paraId="03DC3334" w14:textId="77777777" w:rsidR="00842195" w:rsidRDefault="00842195" w:rsidP="00AF490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PEAK</w:t>
            </w:r>
          </w:p>
          <w:p w14:paraId="31A4FEC6" w14:textId="2CF27BD0" w:rsidR="00842195" w:rsidRDefault="00842195" w:rsidP="00842195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1</w:t>
            </w:r>
            <w:r>
              <w:rPr>
                <w:rFonts w:ascii="Calibri" w:eastAsia="Calibri" w:hAnsi="Calibri" w:cs="Calibri"/>
              </w:rPr>
              <w:t>= -</w:t>
            </w:r>
            <w:r w:rsidR="00536FE0">
              <w:rPr>
                <w:rFonts w:ascii="Calibri" w:eastAsia="Calibri" w:hAnsi="Calibri" w:cs="Calibri"/>
              </w:rPr>
              <w:t>57.5</w:t>
            </w:r>
          </w:p>
          <w:p w14:paraId="21CEC434" w14:textId="36CF5FA7" w:rsidR="00842195" w:rsidRDefault="00842195" w:rsidP="00842195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2</w:t>
            </w:r>
            <w:r>
              <w:rPr>
                <w:rFonts w:ascii="Calibri" w:eastAsia="Calibri" w:hAnsi="Calibri" w:cs="Calibri"/>
              </w:rPr>
              <w:t xml:space="preserve"> =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  <w:r w:rsidR="00536FE0">
              <w:rPr>
                <w:rFonts w:ascii="Calibri" w:eastAsia="Calibri" w:hAnsi="Calibri" w:cs="Calibri"/>
              </w:rPr>
              <w:t>60</w:t>
            </w:r>
          </w:p>
          <w:p w14:paraId="1449C34E" w14:textId="4CAED7D9" w:rsidR="00842195" w:rsidRDefault="00842195" w:rsidP="00842195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6</w:t>
            </w:r>
            <w:r>
              <w:rPr>
                <w:rFonts w:ascii="Calibri" w:eastAsia="Calibri" w:hAnsi="Calibri" w:cs="Calibri"/>
              </w:rPr>
              <w:t>= -</w:t>
            </w:r>
            <w:r w:rsidR="00536FE0">
              <w:rPr>
                <w:rFonts w:ascii="Calibri" w:eastAsia="Calibri" w:hAnsi="Calibri" w:cs="Calibri"/>
              </w:rPr>
              <w:t>-24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</w:p>
          <w:p w14:paraId="6CD63497" w14:textId="05788826" w:rsidR="00842195" w:rsidRDefault="00842195" w:rsidP="00842195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8</w:t>
            </w:r>
            <w:r>
              <w:rPr>
                <w:rFonts w:ascii="Calibri" w:eastAsia="Calibri" w:hAnsi="Calibri" w:cs="Calibri"/>
              </w:rPr>
              <w:t>=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  <w:r w:rsidR="00536FE0">
              <w:rPr>
                <w:rFonts w:ascii="Calibri" w:eastAsia="Calibri" w:hAnsi="Calibri" w:cs="Calibri"/>
              </w:rPr>
              <w:t>151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</w:p>
          <w:p w14:paraId="70AC79F7" w14:textId="027DFF97" w:rsidR="00842195" w:rsidRDefault="00842195" w:rsidP="00842195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9</w:t>
            </w:r>
            <w:r>
              <w:rPr>
                <w:rFonts w:ascii="Calibri" w:eastAsia="Calibri" w:hAnsi="Calibri" w:cs="Calibri"/>
              </w:rPr>
              <w:t xml:space="preserve"> = -</w:t>
            </w:r>
            <w:r w:rsidR="00536FE0">
              <w:rPr>
                <w:rFonts w:ascii="Calibri" w:eastAsia="Calibri" w:hAnsi="Calibri" w:cs="Calibri"/>
              </w:rPr>
              <w:t>41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</w:p>
          <w:p w14:paraId="23CFF557" w14:textId="33476A42" w:rsidR="00842195" w:rsidRDefault="00842195" w:rsidP="00842195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10</w:t>
            </w:r>
            <w:r>
              <w:rPr>
                <w:rFonts w:ascii="Calibri" w:eastAsia="Calibri" w:hAnsi="Calibri" w:cs="Calibri"/>
              </w:rPr>
              <w:t>=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  <w:r w:rsidR="00536FE0">
              <w:rPr>
                <w:rFonts w:ascii="Calibri" w:eastAsia="Calibri" w:hAnsi="Calibri" w:cs="Calibri"/>
              </w:rPr>
              <w:t>195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</w:p>
          <w:p w14:paraId="6BC023A0" w14:textId="0EE1B4A7" w:rsidR="00842195" w:rsidRDefault="00842195" w:rsidP="00AF490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</w:tcPr>
          <w:p w14:paraId="3FBEEC0E" w14:textId="56A3F738" w:rsidR="00842195" w:rsidRDefault="00842195" w:rsidP="00AF490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ONSET</w:t>
            </w:r>
          </w:p>
          <w:p w14:paraId="30FA8CBD" w14:textId="7F92D9EA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1</w:t>
            </w:r>
            <w:r>
              <w:rPr>
                <w:rFonts w:ascii="Calibri" w:eastAsia="Calibri" w:hAnsi="Calibri" w:cs="Calibri"/>
              </w:rPr>
              <w:t>=63</w:t>
            </w:r>
          </w:p>
          <w:p w14:paraId="091F0F69" w14:textId="17CA64E5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2</w:t>
            </w:r>
            <w:r>
              <w:rPr>
                <w:rFonts w:ascii="Calibri" w:eastAsia="Calibri" w:hAnsi="Calibri" w:cs="Calibri"/>
              </w:rPr>
              <w:t xml:space="preserve"> =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165</w:t>
            </w:r>
          </w:p>
          <w:p w14:paraId="16F6025C" w14:textId="31840333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6</w:t>
            </w:r>
            <w:r>
              <w:rPr>
                <w:rFonts w:ascii="Calibri" w:eastAsia="Calibri" w:hAnsi="Calibri" w:cs="Calibri"/>
              </w:rPr>
              <w:t>=83</w:t>
            </w:r>
          </w:p>
          <w:p w14:paraId="0639CE58" w14:textId="609BB34F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8</w:t>
            </w:r>
            <w:r>
              <w:rPr>
                <w:rFonts w:ascii="Calibri" w:eastAsia="Calibri" w:hAnsi="Calibri" w:cs="Calibri"/>
              </w:rPr>
              <w:t>=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159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</w:p>
          <w:p w14:paraId="72ADB58C" w14:textId="54CA39AE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lastRenderedPageBreak/>
              <w:t>class 9</w:t>
            </w:r>
            <w:r>
              <w:rPr>
                <w:rFonts w:ascii="Calibri" w:eastAsia="Calibri" w:hAnsi="Calibri" w:cs="Calibri"/>
              </w:rPr>
              <w:t xml:space="preserve"> =180</w:t>
            </w:r>
          </w:p>
          <w:p w14:paraId="70AFC02D" w14:textId="77777777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10</w:t>
            </w:r>
            <w:r>
              <w:rPr>
                <w:rFonts w:ascii="Calibri" w:eastAsia="Calibri" w:hAnsi="Calibri" w:cs="Calibri"/>
              </w:rPr>
              <w:t>=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164</w:t>
            </w:r>
          </w:p>
          <w:p w14:paraId="61A94AF0" w14:textId="77777777" w:rsidR="00842195" w:rsidRDefault="00842195" w:rsidP="00AF490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AK</w:t>
            </w:r>
          </w:p>
          <w:p w14:paraId="36ACB9B2" w14:textId="3EE7AC4D" w:rsidR="00536FE0" w:rsidRDefault="00536FE0" w:rsidP="00536FE0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1</w:t>
            </w:r>
            <w:r>
              <w:rPr>
                <w:rFonts w:ascii="Calibri" w:eastAsia="Calibri" w:hAnsi="Calibri" w:cs="Calibri"/>
              </w:rPr>
              <w:t xml:space="preserve">= </w:t>
            </w:r>
            <w:r w:rsidR="00C66983">
              <w:rPr>
                <w:rFonts w:ascii="Calibri" w:eastAsia="Calibri" w:hAnsi="Calibri" w:cs="Calibri"/>
              </w:rPr>
              <w:t>171</w:t>
            </w:r>
          </w:p>
          <w:p w14:paraId="1B5CB9B5" w14:textId="1D3744C4" w:rsidR="00536FE0" w:rsidRDefault="00536FE0" w:rsidP="00536FE0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2</w:t>
            </w:r>
            <w:r>
              <w:rPr>
                <w:rFonts w:ascii="Calibri" w:eastAsia="Calibri" w:hAnsi="Calibri" w:cs="Calibri"/>
              </w:rPr>
              <w:t xml:space="preserve"> =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  <w:r w:rsidR="00C66983">
              <w:rPr>
                <w:rFonts w:ascii="Calibri" w:eastAsia="Calibri" w:hAnsi="Calibri" w:cs="Calibri"/>
              </w:rPr>
              <w:t>148</w:t>
            </w:r>
          </w:p>
          <w:p w14:paraId="4F4D18A3" w14:textId="77B1D306" w:rsidR="00536FE0" w:rsidRDefault="00536FE0" w:rsidP="00536FE0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6</w:t>
            </w:r>
            <w:r>
              <w:rPr>
                <w:rFonts w:ascii="Calibri" w:eastAsia="Calibri" w:hAnsi="Calibri" w:cs="Calibri"/>
              </w:rPr>
              <w:t>= -</w:t>
            </w:r>
            <w:r w:rsidR="00C66983">
              <w:rPr>
                <w:rFonts w:ascii="Calibri" w:eastAsia="Calibri" w:hAnsi="Calibri" w:cs="Calibri"/>
              </w:rPr>
              <w:t>64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</w:p>
          <w:p w14:paraId="5BB714C8" w14:textId="15683A1E" w:rsidR="00536FE0" w:rsidRDefault="00536FE0" w:rsidP="00536FE0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8</w:t>
            </w:r>
            <w:r>
              <w:rPr>
                <w:rFonts w:ascii="Calibri" w:eastAsia="Calibri" w:hAnsi="Calibri" w:cs="Calibri"/>
              </w:rPr>
              <w:t>=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  <w:r w:rsidR="00C66983">
              <w:rPr>
                <w:rFonts w:ascii="Calibri" w:eastAsia="Calibri" w:hAnsi="Calibri" w:cs="Calibri"/>
              </w:rPr>
              <w:t>90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</w:p>
          <w:p w14:paraId="19A52842" w14:textId="09D72739" w:rsidR="00536FE0" w:rsidRDefault="00536FE0" w:rsidP="00536FE0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9</w:t>
            </w:r>
            <w:r>
              <w:rPr>
                <w:rFonts w:ascii="Calibri" w:eastAsia="Calibri" w:hAnsi="Calibri" w:cs="Calibri"/>
              </w:rPr>
              <w:t xml:space="preserve"> = </w:t>
            </w:r>
            <w:r w:rsidR="00C66983">
              <w:rPr>
                <w:rFonts w:ascii="Calibri" w:eastAsia="Calibri" w:hAnsi="Calibri" w:cs="Calibri"/>
              </w:rPr>
              <w:t>152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</w:p>
          <w:p w14:paraId="70061928" w14:textId="1751A6BA" w:rsidR="00536FE0" w:rsidRDefault="00536FE0" w:rsidP="00536FE0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10</w:t>
            </w:r>
            <w:r>
              <w:rPr>
                <w:rFonts w:ascii="Calibri" w:eastAsia="Calibri" w:hAnsi="Calibri" w:cs="Calibri"/>
              </w:rPr>
              <w:t>=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  <w:r w:rsidR="00543616">
              <w:rPr>
                <w:rFonts w:ascii="Calibri" w:eastAsia="Calibri" w:hAnsi="Calibri" w:cs="Calibri"/>
              </w:rPr>
              <w:t>181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</w:p>
          <w:p w14:paraId="45239F58" w14:textId="55C42AC2" w:rsidR="00536FE0" w:rsidRDefault="00536FE0" w:rsidP="00AF4906"/>
        </w:tc>
        <w:tc>
          <w:tcPr>
            <w:tcW w:w="708" w:type="dxa"/>
          </w:tcPr>
          <w:p w14:paraId="31FE4A9F" w14:textId="1F8655B6" w:rsidR="00842195" w:rsidRDefault="00842195" w:rsidP="00AF490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ONSET AND PEAK</w:t>
            </w:r>
          </w:p>
          <w:p w14:paraId="0B496220" w14:textId="573BF3A1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1</w:t>
            </w:r>
            <w:r>
              <w:rPr>
                <w:rFonts w:ascii="Calibri" w:eastAsia="Calibri" w:hAnsi="Calibri" w:cs="Calibri"/>
              </w:rPr>
              <w:t>=8</w:t>
            </w:r>
          </w:p>
          <w:p w14:paraId="1946265E" w14:textId="30991FCF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2</w:t>
            </w:r>
            <w:r>
              <w:rPr>
                <w:rFonts w:ascii="Calibri" w:eastAsia="Calibri" w:hAnsi="Calibri" w:cs="Calibri"/>
              </w:rPr>
              <w:t xml:space="preserve"> =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4</w:t>
            </w:r>
          </w:p>
          <w:p w14:paraId="333A953A" w14:textId="5106D8E2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6</w:t>
            </w:r>
            <w:r>
              <w:rPr>
                <w:rFonts w:ascii="Calibri" w:eastAsia="Calibri" w:hAnsi="Calibri" w:cs="Calibri"/>
              </w:rPr>
              <w:t>=5</w:t>
            </w:r>
          </w:p>
          <w:p w14:paraId="697BAAEF" w14:textId="478FE673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t>class 8</w:t>
            </w:r>
            <w:r>
              <w:rPr>
                <w:rFonts w:ascii="Calibri" w:eastAsia="Calibri" w:hAnsi="Calibri" w:cs="Calibri"/>
              </w:rPr>
              <w:t>=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7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</w:p>
          <w:p w14:paraId="48597CFF" w14:textId="5CADBB67" w:rsidR="00AF4906" w:rsidRDefault="00AF4906" w:rsidP="00AF4906">
            <w:pPr>
              <w:rPr>
                <w:rFonts w:ascii="Calibri" w:eastAsia="Calibri" w:hAnsi="Calibri" w:cs="Calibri"/>
              </w:rPr>
            </w:pPr>
            <w:r w:rsidRPr="002A6074">
              <w:rPr>
                <w:rFonts w:ascii="Calibri" w:eastAsia="Calibri" w:hAnsi="Calibri" w:cs="Calibri"/>
              </w:rPr>
              <w:lastRenderedPageBreak/>
              <w:t>class 9</w:t>
            </w:r>
            <w:r>
              <w:rPr>
                <w:rFonts w:ascii="Calibri" w:eastAsia="Calibri" w:hAnsi="Calibri" w:cs="Calibri"/>
              </w:rPr>
              <w:t xml:space="preserve"> =10</w:t>
            </w:r>
          </w:p>
          <w:p w14:paraId="02A4D44E" w14:textId="341D087A" w:rsidR="00AF4906" w:rsidRDefault="00AF4906" w:rsidP="00AF4906">
            <w:r w:rsidRPr="002A6074">
              <w:rPr>
                <w:rFonts w:ascii="Calibri" w:eastAsia="Calibri" w:hAnsi="Calibri" w:cs="Calibri"/>
              </w:rPr>
              <w:t>class 10</w:t>
            </w:r>
            <w:r>
              <w:rPr>
                <w:rFonts w:ascii="Calibri" w:eastAsia="Calibri" w:hAnsi="Calibri" w:cs="Calibri"/>
              </w:rPr>
              <w:t>=</w:t>
            </w:r>
            <w:r w:rsidRPr="002A6074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993" w:type="dxa"/>
          </w:tcPr>
          <w:p w14:paraId="5C42DD2D" w14:textId="77777777" w:rsidR="00842195" w:rsidRDefault="00842195" w:rsidP="00AF4906">
            <w:r>
              <w:lastRenderedPageBreak/>
              <w:t>ONSET</w:t>
            </w:r>
          </w:p>
          <w:p w14:paraId="74482572" w14:textId="64E91120" w:rsidR="00AF4906" w:rsidRDefault="00AF4906" w:rsidP="00AF4906">
            <w:r w:rsidRPr="00145781">
              <w:t>p = 0.015</w:t>
            </w:r>
          </w:p>
          <w:p w14:paraId="65C49BF4" w14:textId="3C592E2E" w:rsidR="00AF4906" w:rsidRDefault="00842195" w:rsidP="00AF4906">
            <w:r>
              <w:t>PEAK</w:t>
            </w:r>
          </w:p>
          <w:p w14:paraId="444D608B" w14:textId="677D996C" w:rsidR="000111C2" w:rsidRDefault="000111C2" w:rsidP="00AF4906">
            <w:r w:rsidRPr="00145781">
              <w:t>p=0.122</w:t>
            </w:r>
          </w:p>
          <w:p w14:paraId="087165F1" w14:textId="0EC990CC" w:rsidR="00842195" w:rsidRPr="00145781" w:rsidRDefault="00842195" w:rsidP="00AF4906"/>
        </w:tc>
        <w:tc>
          <w:tcPr>
            <w:tcW w:w="708" w:type="dxa"/>
          </w:tcPr>
          <w:p w14:paraId="01608B79" w14:textId="645B6CFF" w:rsidR="00AF4906" w:rsidRPr="00145781" w:rsidRDefault="00AF4906" w:rsidP="00AF4906">
            <w:r>
              <w:t>ms</w:t>
            </w:r>
          </w:p>
        </w:tc>
        <w:tc>
          <w:tcPr>
            <w:tcW w:w="1418" w:type="dxa"/>
          </w:tcPr>
          <w:p w14:paraId="7F81E601" w14:textId="77777777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Class 1 v class 2</w:t>
            </w:r>
          </w:p>
          <w:p w14:paraId="3561C07B" w14:textId="77777777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Class 1 v class 6</w:t>
            </w:r>
          </w:p>
          <w:p w14:paraId="0221FBF0" w14:textId="77777777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Class 1 v class 8</w:t>
            </w:r>
          </w:p>
          <w:p w14:paraId="6CCAE413" w14:textId="77777777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Class 1 v class 9</w:t>
            </w:r>
          </w:p>
          <w:p w14:paraId="3E9CAE75" w14:textId="77777777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Class 1 v class 10</w:t>
            </w:r>
          </w:p>
          <w:p w14:paraId="1BDD8B28" w14:textId="77777777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Class 2 v class 6</w:t>
            </w:r>
          </w:p>
          <w:p w14:paraId="1D305068" w14:textId="77777777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lass 2 v Class 8</w:t>
            </w:r>
          </w:p>
          <w:p w14:paraId="61895536" w14:textId="77777777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Class 2 v class 9</w:t>
            </w:r>
          </w:p>
          <w:p w14:paraId="6C96D1A1" w14:textId="77777777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Class 2 v class 10</w:t>
            </w:r>
          </w:p>
          <w:p w14:paraId="70F50598" w14:textId="77777777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Class 6 v class 8</w:t>
            </w:r>
          </w:p>
          <w:p w14:paraId="02E49F05" w14:textId="77777777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Class 6 v Class 9</w:t>
            </w:r>
          </w:p>
          <w:p w14:paraId="17B52D9A" w14:textId="77777777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Class 6 v Class 10</w:t>
            </w:r>
          </w:p>
          <w:p w14:paraId="1CA33BED" w14:textId="77777777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Class 8 v class 9</w:t>
            </w:r>
          </w:p>
          <w:p w14:paraId="3D3EA872" w14:textId="77777777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Class 8 v class 10</w:t>
            </w:r>
          </w:p>
          <w:p w14:paraId="6FD35EE9" w14:textId="27D103D8" w:rsidR="00AF4906" w:rsidRDefault="00AF4906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lass 9 v class 10 </w:t>
            </w:r>
          </w:p>
        </w:tc>
        <w:tc>
          <w:tcPr>
            <w:tcW w:w="1417" w:type="dxa"/>
          </w:tcPr>
          <w:p w14:paraId="5D62E16E" w14:textId="7B5342F1" w:rsidR="00AF4906" w:rsidRDefault="00AF4906" w:rsidP="00AF4906">
            <w:r w:rsidRPr="00EC379F">
              <w:lastRenderedPageBreak/>
              <w:t>one-way ANOVA</w:t>
            </w:r>
            <w:r w:rsidR="002C2148">
              <w:t xml:space="preserve"> </w:t>
            </w:r>
          </w:p>
          <w:p w14:paraId="1AED09E9" w14:textId="5FDB8F36" w:rsidR="00AF4906" w:rsidRPr="00145781" w:rsidRDefault="00AF4906" w:rsidP="00AF4906">
            <w:r w:rsidRPr="00AF4906">
              <w:t>post hoc Tukey’s</w:t>
            </w:r>
          </w:p>
        </w:tc>
        <w:tc>
          <w:tcPr>
            <w:tcW w:w="1843" w:type="dxa"/>
          </w:tcPr>
          <w:p w14:paraId="12A1F21C" w14:textId="77777777" w:rsidR="00AF4906" w:rsidRPr="00210EE4" w:rsidRDefault="00AF4906" w:rsidP="00AF4906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</w:tcPr>
          <w:p w14:paraId="69D1D411" w14:textId="7AB0E0AB" w:rsidR="00AF4906" w:rsidRDefault="00C04D1B" w:rsidP="00AF4906">
            <w:pPr>
              <w:tabs>
                <w:tab w:val="left" w:pos="340"/>
                <w:tab w:val="center" w:pos="419"/>
              </w:tabs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761" w:type="dxa"/>
          </w:tcPr>
          <w:p w14:paraId="5659D7FC" w14:textId="11B05785" w:rsidR="00842195" w:rsidRDefault="00842195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ONSET</w:t>
            </w:r>
          </w:p>
          <w:p w14:paraId="0DCF256A" w14:textId="77777777" w:rsidR="00C04D1B" w:rsidRDefault="00C04D1B" w:rsidP="00AF4906">
            <w:r w:rsidRPr="00145781">
              <w:t>class 1 vs class 10 p=0.025, class 6 vs class 10 p=0.017</w:t>
            </w:r>
          </w:p>
          <w:p w14:paraId="31C17D59" w14:textId="08D27B41" w:rsidR="000111C2" w:rsidRDefault="000111C2" w:rsidP="00AF4906">
            <w:pPr>
              <w:rPr>
                <w:rFonts w:cstheme="minorHAnsi"/>
              </w:rPr>
            </w:pPr>
          </w:p>
        </w:tc>
      </w:tr>
      <w:tr w:rsidR="000111C2" w:rsidRPr="00210EE4" w14:paraId="37AD9D5C" w14:textId="77777777" w:rsidTr="00830C73">
        <w:tc>
          <w:tcPr>
            <w:tcW w:w="1402" w:type="dxa"/>
          </w:tcPr>
          <w:p w14:paraId="63DDD526" w14:textId="005EB784" w:rsidR="000111C2" w:rsidRDefault="000C44FF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6. </w:t>
            </w:r>
            <w:r w:rsidR="00854C7E">
              <w:rPr>
                <w:rFonts w:cstheme="minorHAnsi"/>
              </w:rPr>
              <w:t>Reach Duration</w:t>
            </w:r>
            <w:r w:rsidR="0074315C">
              <w:rPr>
                <w:rFonts w:cstheme="minorHAnsi"/>
              </w:rPr>
              <w:t xml:space="preserve"> between microzones </w:t>
            </w:r>
          </w:p>
        </w:tc>
        <w:tc>
          <w:tcPr>
            <w:tcW w:w="1428" w:type="dxa"/>
          </w:tcPr>
          <w:p w14:paraId="5046FBB4" w14:textId="3954A817" w:rsidR="000111C2" w:rsidRDefault="00491249" w:rsidP="00AF4906">
            <w:pPr>
              <w:rPr>
                <w:rFonts w:cstheme="minorHAnsi"/>
              </w:rPr>
            </w:pPr>
            <w:r w:rsidRPr="00145781">
              <w:t>No difference in reach duration was found between classes</w:t>
            </w:r>
          </w:p>
        </w:tc>
        <w:tc>
          <w:tcPr>
            <w:tcW w:w="1418" w:type="dxa"/>
          </w:tcPr>
          <w:p w14:paraId="4E330D9E" w14:textId="0CAE8129" w:rsidR="000111C2" w:rsidRPr="00E76529" w:rsidRDefault="007F2571" w:rsidP="00AF4906">
            <w:pPr>
              <w:jc w:val="center"/>
              <w:rPr>
                <w:rFonts w:cstheme="minorHAnsi"/>
              </w:rPr>
            </w:pPr>
            <w:r w:rsidRPr="00E76529">
              <w:rPr>
                <w:rFonts w:cstheme="minorHAnsi"/>
              </w:rPr>
              <w:t>C3 zone of the paravermal cerebellum</w:t>
            </w:r>
          </w:p>
        </w:tc>
        <w:tc>
          <w:tcPr>
            <w:tcW w:w="1134" w:type="dxa"/>
          </w:tcPr>
          <w:p w14:paraId="06C7A385" w14:textId="7BD78586" w:rsidR="00BD0009" w:rsidRDefault="000C44FF" w:rsidP="00AF4906">
            <w:r w:rsidRPr="00145781">
              <w:t>class 1</w:t>
            </w:r>
            <w:r w:rsidR="00BD0009">
              <w:t>=</w:t>
            </w:r>
            <w:r w:rsidRPr="00145781">
              <w:t xml:space="preserve"> 346</w:t>
            </w:r>
            <w:r w:rsidR="004F47A0">
              <w:t xml:space="preserve"> </w:t>
            </w:r>
          </w:p>
          <w:p w14:paraId="147129A6" w14:textId="77777777" w:rsidR="00BD0009" w:rsidRDefault="000C44FF" w:rsidP="00AF4906">
            <w:r w:rsidRPr="00145781">
              <w:t>class 2</w:t>
            </w:r>
            <w:r w:rsidR="00BD0009">
              <w:t>=</w:t>
            </w:r>
            <w:r w:rsidRPr="00145781">
              <w:t xml:space="preserve"> 326 </w:t>
            </w:r>
          </w:p>
          <w:p w14:paraId="08DDB974" w14:textId="77777777" w:rsidR="009A43E8" w:rsidRDefault="000C44FF" w:rsidP="00BD0009">
            <w:r w:rsidRPr="00145781">
              <w:t>class 6</w:t>
            </w:r>
            <w:r w:rsidR="00BD0009">
              <w:t xml:space="preserve"> </w:t>
            </w:r>
            <w:r w:rsidRPr="00145781">
              <w:t>295</w:t>
            </w:r>
          </w:p>
          <w:p w14:paraId="690DAAD9" w14:textId="77777777" w:rsidR="009A43E8" w:rsidRDefault="000C44FF" w:rsidP="00BD0009">
            <w:r w:rsidRPr="00145781">
              <w:t>class 8</w:t>
            </w:r>
            <w:r w:rsidR="009A43E8">
              <w:t>=</w:t>
            </w:r>
            <w:r w:rsidRPr="00145781">
              <w:t xml:space="preserve"> 271</w:t>
            </w:r>
          </w:p>
          <w:p w14:paraId="481A8CE3" w14:textId="77777777" w:rsidR="009A43E8" w:rsidRDefault="000C44FF" w:rsidP="00BD0009">
            <w:r w:rsidRPr="00145781">
              <w:t>class 9</w:t>
            </w:r>
            <w:r w:rsidR="009A43E8">
              <w:t>=</w:t>
            </w:r>
            <w:r w:rsidRPr="00145781">
              <w:t xml:space="preserve"> 318</w:t>
            </w:r>
          </w:p>
          <w:p w14:paraId="179E4F73" w14:textId="42E23F96" w:rsidR="000111C2" w:rsidRDefault="000C44FF" w:rsidP="00BD0009">
            <w:pPr>
              <w:rPr>
                <w:rFonts w:ascii="Calibri" w:eastAsia="Calibri" w:hAnsi="Calibri" w:cs="Calibri"/>
              </w:rPr>
            </w:pPr>
            <w:r w:rsidRPr="00145781">
              <w:t>class 10</w:t>
            </w:r>
            <w:r w:rsidR="009A43E8">
              <w:t>=</w:t>
            </w:r>
            <w:r w:rsidRPr="00145781">
              <w:t xml:space="preserve"> 251</w:t>
            </w:r>
          </w:p>
        </w:tc>
        <w:tc>
          <w:tcPr>
            <w:tcW w:w="709" w:type="dxa"/>
          </w:tcPr>
          <w:p w14:paraId="335616AC" w14:textId="77777777" w:rsidR="00953B1E" w:rsidRDefault="000C44FF" w:rsidP="00AF4906">
            <w:r w:rsidRPr="00145781">
              <w:t>class 1</w:t>
            </w:r>
            <w:r w:rsidR="00054A8C">
              <w:t xml:space="preserve"> =-</w:t>
            </w:r>
            <w:r w:rsidRPr="00145781">
              <w:t xml:space="preserve">132ms </w:t>
            </w:r>
          </w:p>
          <w:p w14:paraId="6DD28514" w14:textId="7CA3CF56" w:rsidR="008261C3" w:rsidRDefault="000C44FF" w:rsidP="00AF4906">
            <w:r w:rsidRPr="00145781">
              <w:t>class 2</w:t>
            </w:r>
            <w:r w:rsidR="008261C3">
              <w:t>=</w:t>
            </w:r>
            <w:r w:rsidRPr="00145781">
              <w:t xml:space="preserve"> 126</w:t>
            </w:r>
          </w:p>
          <w:p w14:paraId="7005FCE6" w14:textId="77777777" w:rsidR="00CC0E05" w:rsidRDefault="000C44FF" w:rsidP="00AF4906">
            <w:r w:rsidRPr="00145781">
              <w:t>class 6</w:t>
            </w:r>
            <w:r w:rsidR="008261C3">
              <w:t>=</w:t>
            </w:r>
            <w:r w:rsidRPr="00145781">
              <w:t xml:space="preserve"> 115</w:t>
            </w:r>
          </w:p>
          <w:p w14:paraId="661C0556" w14:textId="77777777" w:rsidR="00CC0E05" w:rsidRDefault="000C44FF" w:rsidP="00AF4906">
            <w:r w:rsidRPr="00145781">
              <w:t>class 8</w:t>
            </w:r>
            <w:r w:rsidR="00CC0E05">
              <w:t>=</w:t>
            </w:r>
            <w:r w:rsidRPr="00145781">
              <w:t xml:space="preserve"> 115</w:t>
            </w:r>
          </w:p>
          <w:p w14:paraId="5F41DC0D" w14:textId="77777777" w:rsidR="00953B1E" w:rsidRDefault="000C44FF" w:rsidP="00AF4906">
            <w:r w:rsidRPr="00145781">
              <w:t>class 9</w:t>
            </w:r>
            <w:r w:rsidR="00CC0E05">
              <w:t>=</w:t>
            </w:r>
            <w:r w:rsidRPr="00145781">
              <w:t xml:space="preserve"> 87 </w:t>
            </w:r>
          </w:p>
          <w:p w14:paraId="2F5ABB95" w14:textId="716F8B59" w:rsidR="000111C2" w:rsidRDefault="000C44FF" w:rsidP="00AF4906">
            <w:pPr>
              <w:rPr>
                <w:rFonts w:ascii="Calibri" w:eastAsia="Calibri" w:hAnsi="Calibri" w:cs="Calibri"/>
              </w:rPr>
            </w:pPr>
            <w:r w:rsidRPr="00145781">
              <w:t>class 10</w:t>
            </w:r>
            <w:r w:rsidR="00CC0E05">
              <w:t xml:space="preserve">= </w:t>
            </w:r>
            <w:r w:rsidRPr="00145781">
              <w:t>82</w:t>
            </w:r>
          </w:p>
        </w:tc>
        <w:tc>
          <w:tcPr>
            <w:tcW w:w="708" w:type="dxa"/>
          </w:tcPr>
          <w:p w14:paraId="46DAFD93" w14:textId="0B7D19C2" w:rsidR="000111C2" w:rsidRDefault="004662F5" w:rsidP="00AF490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993" w:type="dxa"/>
          </w:tcPr>
          <w:p w14:paraId="34563F43" w14:textId="77777777" w:rsidR="000111C2" w:rsidRDefault="004662F5" w:rsidP="00AF4906">
            <w:r w:rsidRPr="00145781">
              <w:t>p=0.718</w:t>
            </w:r>
          </w:p>
          <w:p w14:paraId="5A3EBDF4" w14:textId="361A8461" w:rsidR="00542017" w:rsidRDefault="00D62053" w:rsidP="00AF4906">
            <w:r w:rsidRPr="00145781">
              <w:t>p=0.882</w:t>
            </w:r>
          </w:p>
        </w:tc>
        <w:tc>
          <w:tcPr>
            <w:tcW w:w="708" w:type="dxa"/>
          </w:tcPr>
          <w:p w14:paraId="340A1368" w14:textId="12B43DE5" w:rsidR="000111C2" w:rsidRDefault="00953B1E" w:rsidP="00AF4906">
            <w:r>
              <w:t>class</w:t>
            </w:r>
          </w:p>
        </w:tc>
        <w:tc>
          <w:tcPr>
            <w:tcW w:w="1418" w:type="dxa"/>
          </w:tcPr>
          <w:p w14:paraId="53B585AA" w14:textId="77777777" w:rsidR="00902D1B" w:rsidRDefault="00902D1B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Class 1 v class 9</w:t>
            </w:r>
          </w:p>
          <w:p w14:paraId="75D5AC63" w14:textId="77777777" w:rsidR="00902D1B" w:rsidRDefault="00902D1B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Class 1 v class 10</w:t>
            </w:r>
          </w:p>
          <w:p w14:paraId="214345CE" w14:textId="77777777" w:rsidR="00902D1B" w:rsidRDefault="00902D1B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Class 2 v class 6</w:t>
            </w:r>
          </w:p>
          <w:p w14:paraId="2CD9C2C8" w14:textId="77777777" w:rsidR="00902D1B" w:rsidRDefault="00902D1B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Class 2 v Class 8</w:t>
            </w:r>
          </w:p>
          <w:p w14:paraId="39124F6B" w14:textId="77777777" w:rsidR="00902D1B" w:rsidRDefault="00902D1B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Class 2 v class 9</w:t>
            </w:r>
          </w:p>
          <w:p w14:paraId="0E7D90C5" w14:textId="77777777" w:rsidR="00902D1B" w:rsidRDefault="00902D1B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Class 2 v class 10</w:t>
            </w:r>
          </w:p>
          <w:p w14:paraId="02278154" w14:textId="77777777" w:rsidR="00902D1B" w:rsidRDefault="00902D1B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Class 6 v class 8</w:t>
            </w:r>
          </w:p>
          <w:p w14:paraId="409929FD" w14:textId="77777777" w:rsidR="00902D1B" w:rsidRDefault="00902D1B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Class 6 v Class 9</w:t>
            </w:r>
          </w:p>
          <w:p w14:paraId="4EECAAC6" w14:textId="77777777" w:rsidR="00902D1B" w:rsidRDefault="00902D1B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Class 6 v Class 10</w:t>
            </w:r>
          </w:p>
          <w:p w14:paraId="686052EE" w14:textId="77777777" w:rsidR="00902D1B" w:rsidRDefault="00902D1B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Class 8 v class 9</w:t>
            </w:r>
          </w:p>
          <w:p w14:paraId="525A6EF8" w14:textId="77777777" w:rsidR="00902D1B" w:rsidRDefault="00902D1B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Class 8 v class 10</w:t>
            </w:r>
          </w:p>
          <w:p w14:paraId="0197477D" w14:textId="725FF941" w:rsidR="000111C2" w:rsidRDefault="00902D1B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lass 9 v class 10</w:t>
            </w:r>
          </w:p>
        </w:tc>
        <w:tc>
          <w:tcPr>
            <w:tcW w:w="1417" w:type="dxa"/>
          </w:tcPr>
          <w:p w14:paraId="122872C0" w14:textId="77777777" w:rsidR="000111C2" w:rsidRDefault="00902D1B" w:rsidP="00AF4906">
            <w:r w:rsidRPr="00145781">
              <w:lastRenderedPageBreak/>
              <w:t>one-way ANOVA</w:t>
            </w:r>
          </w:p>
          <w:p w14:paraId="239E3D8F" w14:textId="34C6F908" w:rsidR="00542017" w:rsidRPr="00EC379F" w:rsidRDefault="00542017" w:rsidP="00AF4906">
            <w:r w:rsidRPr="00145781">
              <w:t>ANCOVA</w:t>
            </w:r>
          </w:p>
        </w:tc>
        <w:tc>
          <w:tcPr>
            <w:tcW w:w="1843" w:type="dxa"/>
          </w:tcPr>
          <w:p w14:paraId="08AC64CE" w14:textId="426CD68D" w:rsidR="000111C2" w:rsidRPr="00210EE4" w:rsidRDefault="00CC3AA3" w:rsidP="00AF490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or ANCOVA </w:t>
            </w:r>
            <w:r w:rsidRPr="00CC3AA3">
              <w:rPr>
                <w:rFonts w:cstheme="minorHAnsi"/>
              </w:rPr>
              <w:t>class, average firing rate and reach duration</w:t>
            </w:r>
          </w:p>
        </w:tc>
        <w:tc>
          <w:tcPr>
            <w:tcW w:w="1055" w:type="dxa"/>
          </w:tcPr>
          <w:p w14:paraId="58A3E73F" w14:textId="0D76B71F" w:rsidR="000111C2" w:rsidRDefault="00376A30" w:rsidP="00AF4906">
            <w:pPr>
              <w:tabs>
                <w:tab w:val="left" w:pos="340"/>
                <w:tab w:val="center" w:pos="419"/>
              </w:tabs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61" w:type="dxa"/>
          </w:tcPr>
          <w:p w14:paraId="22EB4B1F" w14:textId="77777777" w:rsidR="000111C2" w:rsidRDefault="000111C2" w:rsidP="00AF4906">
            <w:pPr>
              <w:rPr>
                <w:rFonts w:cstheme="minorHAnsi"/>
              </w:rPr>
            </w:pPr>
          </w:p>
        </w:tc>
      </w:tr>
      <w:tr w:rsidR="00CA3A57" w:rsidRPr="00210EE4" w14:paraId="1C9D8DD5" w14:textId="77777777" w:rsidTr="00830C73">
        <w:tc>
          <w:tcPr>
            <w:tcW w:w="1402" w:type="dxa"/>
          </w:tcPr>
          <w:p w14:paraId="60046F3E" w14:textId="5030A567" w:rsidR="00CA3A57" w:rsidRDefault="00CA3A57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7. </w:t>
            </w:r>
            <w:r w:rsidR="00CE48BB">
              <w:rPr>
                <w:rFonts w:cstheme="minorHAnsi"/>
              </w:rPr>
              <w:t>Baseline and Peak f</w:t>
            </w:r>
            <w:r w:rsidR="005E1B27">
              <w:rPr>
                <w:rFonts w:cstheme="minorHAnsi"/>
              </w:rPr>
              <w:t>iring rates of f</w:t>
            </w:r>
            <w:r>
              <w:rPr>
                <w:rFonts w:cstheme="minorHAnsi"/>
              </w:rPr>
              <w:t xml:space="preserve">ast </w:t>
            </w:r>
            <w:r w:rsidR="005E1B27">
              <w:rPr>
                <w:rFonts w:cstheme="minorHAnsi"/>
              </w:rPr>
              <w:t>and s</w:t>
            </w:r>
            <w:r>
              <w:rPr>
                <w:rFonts w:cstheme="minorHAnsi"/>
              </w:rPr>
              <w:t>low reaches</w:t>
            </w:r>
            <w:r w:rsidR="005E1B27">
              <w:rPr>
                <w:rFonts w:cstheme="minorHAnsi"/>
              </w:rPr>
              <w:t xml:space="preserve"> </w:t>
            </w:r>
          </w:p>
        </w:tc>
        <w:tc>
          <w:tcPr>
            <w:tcW w:w="1428" w:type="dxa"/>
          </w:tcPr>
          <w:p w14:paraId="252C8933" w14:textId="1C629E9B" w:rsidR="00CA3A57" w:rsidRDefault="00457BAD" w:rsidP="00AF4906">
            <w:pPr>
              <w:rPr>
                <w:rFonts w:cstheme="minorHAnsi"/>
              </w:rPr>
            </w:pPr>
            <w:r w:rsidRPr="00145781">
              <w:t>no difference between fast and slow reaches</w:t>
            </w:r>
          </w:p>
        </w:tc>
        <w:tc>
          <w:tcPr>
            <w:tcW w:w="1418" w:type="dxa"/>
          </w:tcPr>
          <w:p w14:paraId="38981DAE" w14:textId="7F79A401" w:rsidR="00CA3A57" w:rsidRPr="00E76529" w:rsidRDefault="00FB733B" w:rsidP="00AF4906">
            <w:pPr>
              <w:jc w:val="center"/>
              <w:rPr>
                <w:rFonts w:cstheme="minorHAnsi"/>
              </w:rPr>
            </w:pPr>
            <w:r w:rsidRPr="00E76529">
              <w:rPr>
                <w:rFonts w:cstheme="minorHAnsi"/>
              </w:rPr>
              <w:t>C3 zone of the paravermal cerebellum</w:t>
            </w:r>
          </w:p>
        </w:tc>
        <w:tc>
          <w:tcPr>
            <w:tcW w:w="1134" w:type="dxa"/>
          </w:tcPr>
          <w:p w14:paraId="5DE5DA8A" w14:textId="7D69F169" w:rsidR="00853CDE" w:rsidRDefault="00E9691E" w:rsidP="00AF4906">
            <w:r w:rsidRPr="00E9691E">
              <w:t xml:space="preserve">baseline fast= 35.1 </w:t>
            </w:r>
          </w:p>
          <w:p w14:paraId="6084C1BF" w14:textId="10B4907F" w:rsidR="00CA3A57" w:rsidRDefault="00735C55" w:rsidP="00AF4906">
            <w:r>
              <w:t xml:space="preserve">baseline </w:t>
            </w:r>
            <w:r w:rsidR="00E9691E" w:rsidRPr="00E9691E">
              <w:t>slow= 37.</w:t>
            </w:r>
            <w:r w:rsidR="00F92B73">
              <w:t>1</w:t>
            </w:r>
          </w:p>
          <w:p w14:paraId="569A6FB7" w14:textId="2542BA54" w:rsidR="00735C55" w:rsidRDefault="00735C55" w:rsidP="00AF4906">
            <w:r>
              <w:t xml:space="preserve">peak fast = </w:t>
            </w:r>
            <w:r w:rsidR="00F92B73">
              <w:t>92.3</w:t>
            </w:r>
          </w:p>
          <w:p w14:paraId="3EB75FDF" w14:textId="5CDFB4D8" w:rsidR="00735C55" w:rsidRPr="00145781" w:rsidRDefault="00735C55" w:rsidP="00AF4906">
            <w:r>
              <w:t xml:space="preserve">peak slow = </w:t>
            </w:r>
            <w:r w:rsidR="00F92B73">
              <w:t>81.5</w:t>
            </w:r>
          </w:p>
        </w:tc>
        <w:tc>
          <w:tcPr>
            <w:tcW w:w="709" w:type="dxa"/>
          </w:tcPr>
          <w:p w14:paraId="256B0179" w14:textId="360FCF4B" w:rsidR="00F92B73" w:rsidRDefault="00F92B73" w:rsidP="00F92B73">
            <w:r w:rsidRPr="00E9691E">
              <w:t xml:space="preserve">baseline fast= </w:t>
            </w:r>
            <w:r>
              <w:t>21</w:t>
            </w:r>
            <w:r w:rsidRPr="00E9691E">
              <w:t xml:space="preserve"> </w:t>
            </w:r>
          </w:p>
          <w:p w14:paraId="15243EF3" w14:textId="528EED34" w:rsidR="00F92B73" w:rsidRDefault="00F92B73" w:rsidP="00F92B73">
            <w:r>
              <w:t xml:space="preserve">baseline </w:t>
            </w:r>
            <w:r w:rsidRPr="00E9691E">
              <w:t xml:space="preserve">slow= </w:t>
            </w:r>
            <w:r>
              <w:t>20.2</w:t>
            </w:r>
          </w:p>
          <w:p w14:paraId="2A8FA866" w14:textId="38BCE206" w:rsidR="00F92B73" w:rsidRDefault="00F92B73" w:rsidP="00F92B73">
            <w:r>
              <w:t xml:space="preserve">peak fast = </w:t>
            </w:r>
            <w:r w:rsidR="005670D4">
              <w:t>56.1</w:t>
            </w:r>
          </w:p>
          <w:p w14:paraId="1BE5C8AD" w14:textId="497E1B8F" w:rsidR="00CA3A57" w:rsidRPr="00145781" w:rsidRDefault="00F92B73" w:rsidP="00F92B73">
            <w:r>
              <w:t xml:space="preserve">peak slow = </w:t>
            </w:r>
            <w:r w:rsidR="005670D4">
              <w:t>51.4</w:t>
            </w:r>
          </w:p>
        </w:tc>
        <w:tc>
          <w:tcPr>
            <w:tcW w:w="708" w:type="dxa"/>
          </w:tcPr>
          <w:p w14:paraId="59506671" w14:textId="754C2FCA" w:rsidR="00CA3A57" w:rsidRDefault="00BF7E9A" w:rsidP="00AF490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993" w:type="dxa"/>
          </w:tcPr>
          <w:p w14:paraId="7C76F5D5" w14:textId="3BA67929" w:rsidR="00CA3A57" w:rsidRPr="00145781" w:rsidRDefault="00BF7E9A" w:rsidP="00AF4906">
            <w:r>
              <w:t>baseline</w:t>
            </w:r>
            <w:r w:rsidRPr="00145781">
              <w:t>p=0.867</w:t>
            </w:r>
            <w:r w:rsidRPr="00145781">
              <w:t xml:space="preserve"> </w:t>
            </w:r>
            <w:r>
              <w:t xml:space="preserve">peak </w:t>
            </w:r>
            <w:r w:rsidRPr="00145781">
              <w:t>p=0.738</w:t>
            </w:r>
          </w:p>
        </w:tc>
        <w:tc>
          <w:tcPr>
            <w:tcW w:w="708" w:type="dxa"/>
          </w:tcPr>
          <w:p w14:paraId="7AC1E516" w14:textId="08EDBA23" w:rsidR="00CA3A57" w:rsidRDefault="00853CDE" w:rsidP="00AF4906">
            <w:r>
              <w:t>Hz</w:t>
            </w:r>
          </w:p>
        </w:tc>
        <w:tc>
          <w:tcPr>
            <w:tcW w:w="1418" w:type="dxa"/>
          </w:tcPr>
          <w:p w14:paraId="75477228" w14:textId="77777777" w:rsidR="00CA3A57" w:rsidRDefault="00BF7E9A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Baseline f</w:t>
            </w:r>
            <w:r w:rsidR="001E6A13">
              <w:rPr>
                <w:rFonts w:cstheme="minorHAnsi"/>
              </w:rPr>
              <w:t>ast vs slow</w:t>
            </w:r>
          </w:p>
          <w:p w14:paraId="7B7E6ECE" w14:textId="1A0CBA1A" w:rsidR="00BF7E9A" w:rsidRDefault="00BF7E9A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Peak fast vs slow</w:t>
            </w:r>
          </w:p>
        </w:tc>
        <w:tc>
          <w:tcPr>
            <w:tcW w:w="1417" w:type="dxa"/>
          </w:tcPr>
          <w:p w14:paraId="3C6DD1BE" w14:textId="6BE7F240" w:rsidR="00CA3A57" w:rsidRPr="00145781" w:rsidRDefault="001E6A13" w:rsidP="00AF4906">
            <w:r w:rsidRPr="00145781">
              <w:t>unpaired t-test</w:t>
            </w:r>
          </w:p>
        </w:tc>
        <w:tc>
          <w:tcPr>
            <w:tcW w:w="1843" w:type="dxa"/>
          </w:tcPr>
          <w:p w14:paraId="5C143812" w14:textId="77777777" w:rsidR="00CA3A57" w:rsidRDefault="00CA3A57" w:rsidP="00AF4906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</w:tcPr>
          <w:p w14:paraId="0EB7E069" w14:textId="48D65058" w:rsidR="00CA3A57" w:rsidRDefault="00CA3A57" w:rsidP="00AF4906">
            <w:pPr>
              <w:tabs>
                <w:tab w:val="left" w:pos="340"/>
                <w:tab w:val="center" w:pos="419"/>
              </w:tabs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761" w:type="dxa"/>
          </w:tcPr>
          <w:p w14:paraId="3F28D5C4" w14:textId="283F3861" w:rsidR="00CA3A57" w:rsidRDefault="00CA3A57" w:rsidP="00AF4906">
            <w:pPr>
              <w:rPr>
                <w:rFonts w:cstheme="minorHAnsi"/>
              </w:rPr>
            </w:pPr>
          </w:p>
        </w:tc>
      </w:tr>
      <w:tr w:rsidR="00CC4AE3" w:rsidRPr="00210EE4" w14:paraId="663F58E1" w14:textId="77777777" w:rsidTr="00830C73">
        <w:tc>
          <w:tcPr>
            <w:tcW w:w="1402" w:type="dxa"/>
          </w:tcPr>
          <w:p w14:paraId="21B23610" w14:textId="2473632E" w:rsidR="00CC4AE3" w:rsidRDefault="004B464A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t>8. Time to peak for fast and slow reaches</w:t>
            </w:r>
          </w:p>
        </w:tc>
        <w:tc>
          <w:tcPr>
            <w:tcW w:w="1428" w:type="dxa"/>
          </w:tcPr>
          <w:p w14:paraId="4CD0C29A" w14:textId="41A48793" w:rsidR="00CC4AE3" w:rsidRDefault="008901A7" w:rsidP="00AF4906">
            <w:pPr>
              <w:rPr>
                <w:rFonts w:cstheme="minorHAnsi"/>
              </w:rPr>
            </w:pPr>
            <w:r w:rsidRPr="00145781">
              <w:t>no difference was found for the latency between fast and slow trials</w:t>
            </w:r>
          </w:p>
        </w:tc>
        <w:tc>
          <w:tcPr>
            <w:tcW w:w="1418" w:type="dxa"/>
          </w:tcPr>
          <w:p w14:paraId="7FC67006" w14:textId="5FF218F4" w:rsidR="00CC4AE3" w:rsidRPr="00E76529" w:rsidRDefault="00F6778E" w:rsidP="00AF490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7AC48D76" w14:textId="65B43B21" w:rsidR="00CC4AE3" w:rsidRPr="00E9691E" w:rsidRDefault="00F6778E" w:rsidP="00AF4906">
            <w:r>
              <w:t>-</w:t>
            </w:r>
          </w:p>
        </w:tc>
        <w:tc>
          <w:tcPr>
            <w:tcW w:w="709" w:type="dxa"/>
          </w:tcPr>
          <w:p w14:paraId="6173EEA9" w14:textId="4E4D4FCF" w:rsidR="00CC4AE3" w:rsidRPr="00E9691E" w:rsidRDefault="00F6778E" w:rsidP="00F92B73">
            <w:r>
              <w:t>-</w:t>
            </w:r>
          </w:p>
        </w:tc>
        <w:tc>
          <w:tcPr>
            <w:tcW w:w="708" w:type="dxa"/>
          </w:tcPr>
          <w:p w14:paraId="3797C0E8" w14:textId="1A0341CA" w:rsidR="00CC4AE3" w:rsidRDefault="007D30EC" w:rsidP="00AF490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993" w:type="dxa"/>
          </w:tcPr>
          <w:p w14:paraId="53D05341" w14:textId="03F607E1" w:rsidR="00CC4AE3" w:rsidRDefault="007D30EC" w:rsidP="00AF4906">
            <w:r w:rsidRPr="00145781">
              <w:t>r=-0.15, p=0.779</w:t>
            </w:r>
          </w:p>
        </w:tc>
        <w:tc>
          <w:tcPr>
            <w:tcW w:w="708" w:type="dxa"/>
          </w:tcPr>
          <w:p w14:paraId="7A16CFAF" w14:textId="6A9CBCC8" w:rsidR="00CC4AE3" w:rsidRDefault="007D30EC" w:rsidP="00AF4906">
            <w:r>
              <w:t>ms</w:t>
            </w:r>
          </w:p>
        </w:tc>
        <w:tc>
          <w:tcPr>
            <w:tcW w:w="1418" w:type="dxa"/>
          </w:tcPr>
          <w:p w14:paraId="582A5C11" w14:textId="242A6A9D" w:rsidR="00CC4AE3" w:rsidRDefault="0076283F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Fast vs slow</w:t>
            </w:r>
          </w:p>
        </w:tc>
        <w:tc>
          <w:tcPr>
            <w:tcW w:w="1417" w:type="dxa"/>
          </w:tcPr>
          <w:p w14:paraId="6C1ADCCD" w14:textId="083F1074" w:rsidR="00CC4AE3" w:rsidRPr="00145781" w:rsidRDefault="0076283F" w:rsidP="00AF4906">
            <w:r>
              <w:t xml:space="preserve">Pearson correlation </w:t>
            </w:r>
          </w:p>
        </w:tc>
        <w:tc>
          <w:tcPr>
            <w:tcW w:w="1843" w:type="dxa"/>
          </w:tcPr>
          <w:p w14:paraId="5D95A280" w14:textId="77777777" w:rsidR="00CC4AE3" w:rsidRDefault="00CC4AE3" w:rsidP="00AF4906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</w:tcPr>
          <w:p w14:paraId="5087F66B" w14:textId="42D387CB" w:rsidR="00CC4AE3" w:rsidRDefault="00457BAD" w:rsidP="00AF4906">
            <w:pPr>
              <w:tabs>
                <w:tab w:val="left" w:pos="340"/>
                <w:tab w:val="center" w:pos="419"/>
              </w:tabs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761" w:type="dxa"/>
          </w:tcPr>
          <w:p w14:paraId="0B05529F" w14:textId="77777777" w:rsidR="00CC4AE3" w:rsidRPr="00145781" w:rsidRDefault="00CC4AE3" w:rsidP="00AF4906"/>
        </w:tc>
      </w:tr>
      <w:tr w:rsidR="002F7D91" w:rsidRPr="00210EE4" w14:paraId="707557A1" w14:textId="77777777" w:rsidTr="00830C73">
        <w:tc>
          <w:tcPr>
            <w:tcW w:w="1402" w:type="dxa"/>
          </w:tcPr>
          <w:p w14:paraId="3303F77F" w14:textId="7F07AE6B" w:rsidR="002F7D91" w:rsidRDefault="002F7D91" w:rsidP="00AF4906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9. </w:t>
            </w:r>
            <w:r w:rsidR="00A26709">
              <w:rPr>
                <w:rFonts w:cstheme="minorHAnsi"/>
              </w:rPr>
              <w:t xml:space="preserve">Onset and peak latencies </w:t>
            </w:r>
            <w:r w:rsidR="00BF499D">
              <w:rPr>
                <w:rFonts w:cstheme="minorHAnsi"/>
              </w:rPr>
              <w:t>for peak and distal microzoness</w:t>
            </w:r>
            <w:r w:rsidR="00A26709">
              <w:rPr>
                <w:rFonts w:cstheme="minorHAnsi"/>
              </w:rPr>
              <w:t xml:space="preserve"> </w:t>
            </w:r>
          </w:p>
        </w:tc>
        <w:tc>
          <w:tcPr>
            <w:tcW w:w="1428" w:type="dxa"/>
          </w:tcPr>
          <w:p w14:paraId="3A3A9C14" w14:textId="6020A8A1" w:rsidR="002F7D91" w:rsidRDefault="00401660" w:rsidP="00AF4906">
            <w:pPr>
              <w:rPr>
                <w:rFonts w:cstheme="minorHAnsi"/>
              </w:rPr>
            </w:pPr>
            <w:r w:rsidRPr="00BF548A">
              <w:t>difference in onset and peak latencies</w:t>
            </w:r>
            <w:r>
              <w:t xml:space="preserve"> </w:t>
            </w:r>
          </w:p>
        </w:tc>
        <w:tc>
          <w:tcPr>
            <w:tcW w:w="1418" w:type="dxa"/>
          </w:tcPr>
          <w:p w14:paraId="7582760B" w14:textId="7B30D319" w:rsidR="002F7D91" w:rsidRPr="00E76529" w:rsidRDefault="00BF499D" w:rsidP="00AF4906">
            <w:pPr>
              <w:jc w:val="center"/>
              <w:rPr>
                <w:rFonts w:cstheme="minorHAnsi"/>
              </w:rPr>
            </w:pPr>
            <w:r w:rsidRPr="00E76529">
              <w:rPr>
                <w:rFonts w:cstheme="minorHAnsi"/>
              </w:rPr>
              <w:t>C3 zone of the paravermal cerebellum</w:t>
            </w:r>
          </w:p>
        </w:tc>
        <w:tc>
          <w:tcPr>
            <w:tcW w:w="1134" w:type="dxa"/>
          </w:tcPr>
          <w:p w14:paraId="1EFE5314" w14:textId="77777777" w:rsidR="00972A50" w:rsidRDefault="00972A50" w:rsidP="00AF4906">
            <w:r>
              <w:t xml:space="preserve">proximal onset = 135.6 </w:t>
            </w:r>
          </w:p>
          <w:p w14:paraId="295D47BF" w14:textId="77777777" w:rsidR="00972A50" w:rsidRDefault="00972A50" w:rsidP="00AF4906">
            <w:r>
              <w:t>distal onset = -57 proximal peak = 193.</w:t>
            </w:r>
          </w:p>
          <w:p w14:paraId="28F7687A" w14:textId="48CCD230" w:rsidR="002F7D91" w:rsidRPr="00E9691E" w:rsidRDefault="00972A50" w:rsidP="00AF4906">
            <w:r>
              <w:t>distal peak = 27.</w:t>
            </w:r>
            <w:r>
              <w:t>5</w:t>
            </w:r>
          </w:p>
        </w:tc>
        <w:tc>
          <w:tcPr>
            <w:tcW w:w="709" w:type="dxa"/>
          </w:tcPr>
          <w:p w14:paraId="6C45218E" w14:textId="77777777" w:rsidR="00972A50" w:rsidRDefault="00972A50" w:rsidP="00F92B73">
            <w:pPr>
              <w:rPr>
                <w:rFonts w:cstheme="minorHAnsi"/>
              </w:rPr>
            </w:pPr>
            <w:r>
              <w:t xml:space="preserve">proximal onset = </w:t>
            </w:r>
            <w:r>
              <w:rPr>
                <w:rFonts w:cstheme="minorHAnsi"/>
              </w:rPr>
              <w:t>15.8</w:t>
            </w:r>
          </w:p>
          <w:p w14:paraId="6BDF1067" w14:textId="77777777" w:rsidR="00647496" w:rsidRDefault="00972A50" w:rsidP="00F92B73">
            <w:r>
              <w:t xml:space="preserve">distal onset = </w:t>
            </w:r>
            <w:r w:rsidR="00647496">
              <w:t>160</w:t>
            </w:r>
            <w:r>
              <w:t>.6 ms</w:t>
            </w:r>
          </w:p>
          <w:p w14:paraId="3A7DB7DC" w14:textId="77777777" w:rsidR="00647496" w:rsidRDefault="00972A50" w:rsidP="00F92B73">
            <w:pPr>
              <w:rPr>
                <w:rFonts w:cstheme="minorHAnsi"/>
              </w:rPr>
            </w:pPr>
            <w:r>
              <w:t xml:space="preserve">proximal peak </w:t>
            </w:r>
            <w:r w:rsidR="00647496">
              <w:t>=</w:t>
            </w:r>
            <w:r>
              <w:rPr>
                <w:rFonts w:cstheme="minorHAnsi"/>
              </w:rPr>
              <w:t>121</w:t>
            </w:r>
          </w:p>
          <w:p w14:paraId="366FDA20" w14:textId="3FFEAE45" w:rsidR="002F7D91" w:rsidRPr="00E9691E" w:rsidRDefault="00972A50" w:rsidP="00F92B73">
            <w:r>
              <w:rPr>
                <w:rFonts w:cstheme="minorHAnsi"/>
              </w:rPr>
              <w:t xml:space="preserve"> </w:t>
            </w:r>
            <w:r>
              <w:t xml:space="preserve">distal peak = </w:t>
            </w:r>
            <w:r>
              <w:rPr>
                <w:rFonts w:cstheme="minorHAnsi"/>
              </w:rPr>
              <w:t>136.6</w:t>
            </w:r>
          </w:p>
        </w:tc>
        <w:tc>
          <w:tcPr>
            <w:tcW w:w="708" w:type="dxa"/>
          </w:tcPr>
          <w:p w14:paraId="050D29BA" w14:textId="77777777" w:rsidR="002F7D91" w:rsidRDefault="002353FC" w:rsidP="00AF490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ximal = 9</w:t>
            </w:r>
          </w:p>
          <w:p w14:paraId="7C0FD43D" w14:textId="2D590E78" w:rsidR="002353FC" w:rsidRDefault="002353FC" w:rsidP="00AF490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stal = 20</w:t>
            </w:r>
          </w:p>
        </w:tc>
        <w:tc>
          <w:tcPr>
            <w:tcW w:w="993" w:type="dxa"/>
          </w:tcPr>
          <w:p w14:paraId="70637009" w14:textId="3712DA8F" w:rsidR="002F7D91" w:rsidRDefault="00F47ECA" w:rsidP="00AF4906">
            <w:r>
              <w:t xml:space="preserve">Proximal </w:t>
            </w:r>
            <w:r w:rsidRPr="00BF548A">
              <w:t>p = 0.005</w:t>
            </w:r>
          </w:p>
          <w:p w14:paraId="527D96E6" w14:textId="613CDED9" w:rsidR="00F47ECA" w:rsidRDefault="00F47ECA" w:rsidP="00AF4906">
            <w:r>
              <w:t>Peak</w:t>
            </w:r>
          </w:p>
          <w:p w14:paraId="773E17A0" w14:textId="4A3BD621" w:rsidR="006879AA" w:rsidRDefault="006879AA" w:rsidP="00AF4906">
            <w:r w:rsidRPr="00BF548A">
              <w:t>p=0.01</w:t>
            </w:r>
          </w:p>
          <w:p w14:paraId="064E2778" w14:textId="598EB333" w:rsidR="00F47ECA" w:rsidRPr="00145781" w:rsidRDefault="00F47ECA" w:rsidP="00AF4906"/>
        </w:tc>
        <w:tc>
          <w:tcPr>
            <w:tcW w:w="708" w:type="dxa"/>
          </w:tcPr>
          <w:p w14:paraId="7F4CCB15" w14:textId="3C4ACC87" w:rsidR="002F7D91" w:rsidRDefault="00CE5340" w:rsidP="00AF4906">
            <w:r>
              <w:t>ms</w:t>
            </w:r>
          </w:p>
        </w:tc>
        <w:tc>
          <w:tcPr>
            <w:tcW w:w="1418" w:type="dxa"/>
          </w:tcPr>
          <w:p w14:paraId="4F0765EC" w14:textId="77777777" w:rsidR="002F7D91" w:rsidRDefault="00CE5340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>Onset proximal vs distal</w:t>
            </w:r>
          </w:p>
          <w:p w14:paraId="4017D014" w14:textId="0FB43DA7" w:rsidR="00CE5340" w:rsidRDefault="00CE5340" w:rsidP="00902D1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eak proximal vs distal </w:t>
            </w:r>
          </w:p>
        </w:tc>
        <w:tc>
          <w:tcPr>
            <w:tcW w:w="1417" w:type="dxa"/>
          </w:tcPr>
          <w:p w14:paraId="6C965505" w14:textId="1C9526D8" w:rsidR="002F7D91" w:rsidRDefault="00CE5340" w:rsidP="00AF4906">
            <w:r w:rsidRPr="00BF548A">
              <w:t>Mann-Whitney</w:t>
            </w:r>
          </w:p>
        </w:tc>
        <w:tc>
          <w:tcPr>
            <w:tcW w:w="1843" w:type="dxa"/>
          </w:tcPr>
          <w:p w14:paraId="5E48A523" w14:textId="77777777" w:rsidR="002F7D91" w:rsidRDefault="002F7D91" w:rsidP="00AF4906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</w:tcPr>
          <w:p w14:paraId="23F42787" w14:textId="44EF1160" w:rsidR="002F7D91" w:rsidRDefault="00AD2D30" w:rsidP="00AF4906">
            <w:pPr>
              <w:tabs>
                <w:tab w:val="left" w:pos="340"/>
                <w:tab w:val="center" w:pos="419"/>
              </w:tabs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761" w:type="dxa"/>
          </w:tcPr>
          <w:p w14:paraId="689D2A86" w14:textId="30CAC309" w:rsidR="002F7D91" w:rsidRPr="00145781" w:rsidRDefault="00AD2D30" w:rsidP="00AF4906">
            <w:r>
              <w:t>Difference between onset and peak latencies</w:t>
            </w:r>
          </w:p>
        </w:tc>
      </w:tr>
    </w:tbl>
    <w:p w14:paraId="08B988EB" w14:textId="77777777" w:rsidR="00210EE4" w:rsidRPr="00210EE4" w:rsidRDefault="00210EE4" w:rsidP="006D630C">
      <w:pPr>
        <w:rPr>
          <w:rFonts w:cstheme="minorHAnsi"/>
        </w:rPr>
      </w:pPr>
    </w:p>
    <w:p w14:paraId="50C643EF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61291A3D" w14:textId="77777777" w:rsidR="007A3EEF" w:rsidRPr="00210EE4" w:rsidRDefault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  <w:r w:rsidR="005F3F54">
        <w:rPr>
          <w:rFonts w:cstheme="minorHAnsi"/>
        </w:rPr>
        <w:t>.</w:t>
      </w:r>
    </w:p>
    <w:sectPr w:rsidR="007A3EEF" w:rsidRPr="00210EE4" w:rsidSect="00210E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CC051" w14:textId="77777777" w:rsidR="00E40C06" w:rsidRDefault="00E40C06" w:rsidP="00290FAE">
      <w:pPr>
        <w:spacing w:after="0" w:line="240" w:lineRule="auto"/>
      </w:pPr>
      <w:r>
        <w:separator/>
      </w:r>
    </w:p>
  </w:endnote>
  <w:endnote w:type="continuationSeparator" w:id="0">
    <w:p w14:paraId="6B6BC654" w14:textId="77777777" w:rsidR="00E40C06" w:rsidRDefault="00E40C06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9F4A3" w14:textId="77777777" w:rsidR="00CB3B99" w:rsidRDefault="00CB3B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4AD32" w14:textId="77777777" w:rsidR="00CB3B99" w:rsidRDefault="00CB3B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63C9A" w14:textId="77777777" w:rsidR="00CB3B99" w:rsidRDefault="00CB3B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E0FE0" w14:textId="77777777" w:rsidR="00E40C06" w:rsidRDefault="00E40C06" w:rsidP="00290FAE">
      <w:pPr>
        <w:spacing w:after="0" w:line="240" w:lineRule="auto"/>
      </w:pPr>
      <w:r>
        <w:separator/>
      </w:r>
    </w:p>
  </w:footnote>
  <w:footnote w:type="continuationSeparator" w:id="0">
    <w:p w14:paraId="733DBF13" w14:textId="77777777" w:rsidR="00E40C06" w:rsidRDefault="00E40C06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CD818C" w14:textId="77777777" w:rsidR="00CB3B99" w:rsidRDefault="00CB3B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DC766" w14:textId="77777777" w:rsidR="00290FAE" w:rsidRDefault="00290FAE" w:rsidP="00290FAE">
    <w:pPr>
      <w:pStyle w:val="Title"/>
    </w:pPr>
    <w:r>
      <w:rPr>
        <w:noProof/>
        <w:lang w:eastAsia="en-GB"/>
      </w:rPr>
      <w:drawing>
        <wp:inline distT="0" distB="0" distL="0" distR="0" wp14:anchorId="4A1483E2" wp14:editId="10145576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2EB52" w14:textId="77777777" w:rsidR="00CB3B99" w:rsidRDefault="00CB3B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C3170D"/>
    <w:multiLevelType w:val="hybridMultilevel"/>
    <w:tmpl w:val="6218C076"/>
    <w:lvl w:ilvl="0" w:tplc="233E79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5635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111C2"/>
    <w:rsid w:val="00037271"/>
    <w:rsid w:val="00045B60"/>
    <w:rsid w:val="00054A8C"/>
    <w:rsid w:val="000B1238"/>
    <w:rsid w:val="000C44FF"/>
    <w:rsid w:val="00113A75"/>
    <w:rsid w:val="00117854"/>
    <w:rsid w:val="001409D4"/>
    <w:rsid w:val="001820F0"/>
    <w:rsid w:val="001B26B7"/>
    <w:rsid w:val="001E6A13"/>
    <w:rsid w:val="00201654"/>
    <w:rsid w:val="00210EE4"/>
    <w:rsid w:val="002353FC"/>
    <w:rsid w:val="00272DC0"/>
    <w:rsid w:val="00290FAE"/>
    <w:rsid w:val="002A6074"/>
    <w:rsid w:val="002B4CF1"/>
    <w:rsid w:val="002C2148"/>
    <w:rsid w:val="002C3829"/>
    <w:rsid w:val="002E1E1A"/>
    <w:rsid w:val="002F7C03"/>
    <w:rsid w:val="002F7D91"/>
    <w:rsid w:val="00344F44"/>
    <w:rsid w:val="003606ED"/>
    <w:rsid w:val="003742A6"/>
    <w:rsid w:val="00376A30"/>
    <w:rsid w:val="00382725"/>
    <w:rsid w:val="003B0110"/>
    <w:rsid w:val="00401660"/>
    <w:rsid w:val="00420A86"/>
    <w:rsid w:val="00457BAD"/>
    <w:rsid w:val="004662F5"/>
    <w:rsid w:val="00491249"/>
    <w:rsid w:val="00497E0A"/>
    <w:rsid w:val="004A4BC9"/>
    <w:rsid w:val="004B464A"/>
    <w:rsid w:val="004F47A0"/>
    <w:rsid w:val="004F7C46"/>
    <w:rsid w:val="0051655C"/>
    <w:rsid w:val="00536FE0"/>
    <w:rsid w:val="00542017"/>
    <w:rsid w:val="0054305D"/>
    <w:rsid w:val="00543616"/>
    <w:rsid w:val="00551DB6"/>
    <w:rsid w:val="005670D4"/>
    <w:rsid w:val="005B1799"/>
    <w:rsid w:val="005E1B27"/>
    <w:rsid w:val="005E1B7D"/>
    <w:rsid w:val="005E6792"/>
    <w:rsid w:val="005F32A2"/>
    <w:rsid w:val="005F3F54"/>
    <w:rsid w:val="00633BD6"/>
    <w:rsid w:val="00647496"/>
    <w:rsid w:val="00660553"/>
    <w:rsid w:val="006647FE"/>
    <w:rsid w:val="00673CD5"/>
    <w:rsid w:val="006879AA"/>
    <w:rsid w:val="006A66DE"/>
    <w:rsid w:val="006D630C"/>
    <w:rsid w:val="006E4C0F"/>
    <w:rsid w:val="00735C55"/>
    <w:rsid w:val="0074315C"/>
    <w:rsid w:val="0076283F"/>
    <w:rsid w:val="007924DB"/>
    <w:rsid w:val="00792F3E"/>
    <w:rsid w:val="007A3EEF"/>
    <w:rsid w:val="007D30EC"/>
    <w:rsid w:val="007F2571"/>
    <w:rsid w:val="008261C3"/>
    <w:rsid w:val="00830C73"/>
    <w:rsid w:val="00842195"/>
    <w:rsid w:val="00842B36"/>
    <w:rsid w:val="008531FF"/>
    <w:rsid w:val="00853C91"/>
    <w:rsid w:val="00853CDE"/>
    <w:rsid w:val="00854C7E"/>
    <w:rsid w:val="00864F34"/>
    <w:rsid w:val="0088080E"/>
    <w:rsid w:val="008901A7"/>
    <w:rsid w:val="0089058B"/>
    <w:rsid w:val="008E680C"/>
    <w:rsid w:val="00902D1B"/>
    <w:rsid w:val="00936BE1"/>
    <w:rsid w:val="00953B1E"/>
    <w:rsid w:val="00956AFD"/>
    <w:rsid w:val="009647EB"/>
    <w:rsid w:val="00972A50"/>
    <w:rsid w:val="00980DA8"/>
    <w:rsid w:val="009A43E8"/>
    <w:rsid w:val="009D7C7F"/>
    <w:rsid w:val="00A07252"/>
    <w:rsid w:val="00A26709"/>
    <w:rsid w:val="00A562C8"/>
    <w:rsid w:val="00A75A9D"/>
    <w:rsid w:val="00A864DE"/>
    <w:rsid w:val="00AB5CAC"/>
    <w:rsid w:val="00AC2A6C"/>
    <w:rsid w:val="00AD2D30"/>
    <w:rsid w:val="00AE2092"/>
    <w:rsid w:val="00AF4906"/>
    <w:rsid w:val="00B01290"/>
    <w:rsid w:val="00B066BB"/>
    <w:rsid w:val="00B261A4"/>
    <w:rsid w:val="00B56AB0"/>
    <w:rsid w:val="00B82DBE"/>
    <w:rsid w:val="00BD0009"/>
    <w:rsid w:val="00BD4740"/>
    <w:rsid w:val="00BE39D9"/>
    <w:rsid w:val="00BF499D"/>
    <w:rsid w:val="00BF55A9"/>
    <w:rsid w:val="00BF5F12"/>
    <w:rsid w:val="00BF7E9A"/>
    <w:rsid w:val="00C04D1B"/>
    <w:rsid w:val="00C66983"/>
    <w:rsid w:val="00C84349"/>
    <w:rsid w:val="00C97FA9"/>
    <w:rsid w:val="00CA3A57"/>
    <w:rsid w:val="00CB3B99"/>
    <w:rsid w:val="00CB72E1"/>
    <w:rsid w:val="00CC0E05"/>
    <w:rsid w:val="00CC3AA3"/>
    <w:rsid w:val="00CC4AE3"/>
    <w:rsid w:val="00CD0CA0"/>
    <w:rsid w:val="00CE48BB"/>
    <w:rsid w:val="00CE5340"/>
    <w:rsid w:val="00D15D83"/>
    <w:rsid w:val="00D43BA5"/>
    <w:rsid w:val="00D62053"/>
    <w:rsid w:val="00D66479"/>
    <w:rsid w:val="00D8612B"/>
    <w:rsid w:val="00DA535B"/>
    <w:rsid w:val="00DD184A"/>
    <w:rsid w:val="00E0281D"/>
    <w:rsid w:val="00E130F1"/>
    <w:rsid w:val="00E31939"/>
    <w:rsid w:val="00E40C06"/>
    <w:rsid w:val="00E74115"/>
    <w:rsid w:val="00E76529"/>
    <w:rsid w:val="00E9691E"/>
    <w:rsid w:val="00EA7BF0"/>
    <w:rsid w:val="00EB27BD"/>
    <w:rsid w:val="00EC379F"/>
    <w:rsid w:val="00ED03B0"/>
    <w:rsid w:val="00F47ECA"/>
    <w:rsid w:val="00F6778E"/>
    <w:rsid w:val="00F92B73"/>
    <w:rsid w:val="00FB733B"/>
    <w:rsid w:val="00FC0F22"/>
    <w:rsid w:val="00FE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B7196"/>
  <w15:docId w15:val="{A6FB7AA1-1290-4E1D-A73B-B063BC3FB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ly Howells</dc:creator>
  <cp:lastModifiedBy>Nadia Cerminara</cp:lastModifiedBy>
  <cp:revision>2</cp:revision>
  <dcterms:created xsi:type="dcterms:W3CDTF">2022-06-27T15:10:00Z</dcterms:created>
  <dcterms:modified xsi:type="dcterms:W3CDTF">2022-06-27T15:10:00Z</dcterms:modified>
</cp:coreProperties>
</file>